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2EA7C" w14:textId="33A81DEE" w:rsidR="00DE1DE3" w:rsidRDefault="00DE1DE3" w:rsidP="00DE1DE3">
      <w:bookmarkStart w:id="0" w:name="_Toc256435115"/>
      <w:r w:rsidRPr="008B3D7B">
        <w:t>S</w:t>
      </w:r>
      <w:r w:rsidR="00D01333" w:rsidRPr="008B3D7B">
        <w:t>2</w:t>
      </w:r>
      <w:r w:rsidRPr="008B3D7B">
        <w:t xml:space="preserve"> Derivation of prior distributions for the Monte Carlo based multiple-bias</w:t>
      </w:r>
      <w:r w:rsidR="001B03A0">
        <w:t xml:space="preserve"> </w:t>
      </w:r>
      <w:r w:rsidRPr="008B3D7B">
        <w:t>analyses, Finnish pediatric cohort-study (Nohynek, 2012).</w:t>
      </w:r>
      <w:bookmarkEnd w:id="0"/>
    </w:p>
    <w:p w14:paraId="5390FF10" w14:textId="244338DE" w:rsidR="001B03A0" w:rsidRPr="008B3D7B" w:rsidRDefault="00E54111" w:rsidP="001B03A0">
      <w:pPr>
        <w:ind w:right="-1440"/>
      </w:pPr>
      <w:r>
        <w:t>Part A: Observed data</w:t>
      </w:r>
    </w:p>
    <w:p w14:paraId="482A7934" w14:textId="77777777" w:rsidR="00DE1DE3" w:rsidRPr="008B3D7B" w:rsidRDefault="00DE1DE3" w:rsidP="00DE1DE3"/>
    <w:tbl>
      <w:tblPr>
        <w:tblStyle w:val="LightShading"/>
        <w:tblpPr w:leftFromText="180" w:rightFromText="180" w:vertAnchor="text" w:tblpY="1"/>
        <w:tblW w:w="15559" w:type="dxa"/>
        <w:tblLayout w:type="fixed"/>
        <w:tblLook w:val="04A0" w:firstRow="1" w:lastRow="0" w:firstColumn="1" w:lastColumn="0" w:noHBand="0" w:noVBand="1"/>
      </w:tblPr>
      <w:tblGrid>
        <w:gridCol w:w="237"/>
        <w:gridCol w:w="1998"/>
        <w:gridCol w:w="10206"/>
        <w:gridCol w:w="3118"/>
      </w:tblGrid>
      <w:tr w:rsidR="00B11E14" w:rsidRPr="00B11E14" w14:paraId="54032EFB" w14:textId="77777777" w:rsidTr="00E93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14:paraId="207897C9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Parameter</w:t>
            </w:r>
          </w:p>
        </w:tc>
        <w:tc>
          <w:tcPr>
            <w:tcW w:w="10206" w:type="dxa"/>
          </w:tcPr>
          <w:p w14:paraId="4D63AFF8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 xml:space="preserve">Description: Rationale </w:t>
            </w:r>
          </w:p>
        </w:tc>
        <w:tc>
          <w:tcPr>
            <w:tcW w:w="3118" w:type="dxa"/>
          </w:tcPr>
          <w:p w14:paraId="04628E8B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Distribution</w:t>
            </w:r>
          </w:p>
        </w:tc>
      </w:tr>
      <w:tr w:rsidR="00B11E14" w:rsidRPr="00B11E14" w14:paraId="392CE449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192E2DC6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1B9ECF90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10206" w:type="dxa"/>
          </w:tcPr>
          <w:p w14:paraId="368D777E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3118" w:type="dxa"/>
          </w:tcPr>
          <w:p w14:paraId="6C2DEEBE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DE1DE3" w:rsidRPr="00B11E14" w14:paraId="20DAAF40" w14:textId="77777777" w:rsidTr="00E9346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9" w:type="dxa"/>
            <w:gridSpan w:val="4"/>
          </w:tcPr>
          <w:p w14:paraId="0A3EA8B4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Observed data</w:t>
            </w:r>
          </w:p>
        </w:tc>
      </w:tr>
      <w:tr w:rsidR="00B11E14" w:rsidRPr="00B11E14" w14:paraId="7D5010A7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0081E406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12156F62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t>n</w:t>
            </w:r>
            <w:r w:rsidRPr="00B11E14">
              <w:rPr>
                <w:vertAlign w:val="subscript"/>
              </w:rPr>
              <w:t>1</w:t>
            </w:r>
          </w:p>
        </w:tc>
        <w:tc>
          <w:tcPr>
            <w:tcW w:w="10206" w:type="dxa"/>
          </w:tcPr>
          <w:p w14:paraId="5B5EB4BA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rPr>
                <w:rFonts w:cs="Arial"/>
              </w:rPr>
              <w:t>Number of vaccinated cases.</w:t>
            </w:r>
          </w:p>
        </w:tc>
        <w:tc>
          <w:tcPr>
            <w:tcW w:w="3118" w:type="dxa"/>
          </w:tcPr>
          <w:p w14:paraId="5B483CC4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46</w:t>
            </w:r>
          </w:p>
        </w:tc>
      </w:tr>
      <w:tr w:rsidR="00B11E14" w:rsidRPr="00B11E14" w14:paraId="35D586F7" w14:textId="77777777" w:rsidTr="00E9346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039BD4A0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0C38BEA4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t>n</w:t>
            </w:r>
            <w:r w:rsidRPr="00B11E14">
              <w:rPr>
                <w:vertAlign w:val="subscript"/>
              </w:rPr>
              <w:t>0</w:t>
            </w:r>
          </w:p>
        </w:tc>
        <w:tc>
          <w:tcPr>
            <w:tcW w:w="10206" w:type="dxa"/>
          </w:tcPr>
          <w:p w14:paraId="77F65C1D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rPr>
                <w:rFonts w:cs="Arial"/>
              </w:rPr>
              <w:t>Number of unvaccinated cases.</w:t>
            </w:r>
          </w:p>
        </w:tc>
        <w:tc>
          <w:tcPr>
            <w:tcW w:w="3118" w:type="dxa"/>
          </w:tcPr>
          <w:p w14:paraId="4138A9C3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7</w:t>
            </w:r>
          </w:p>
        </w:tc>
      </w:tr>
      <w:tr w:rsidR="00B11E14" w:rsidRPr="00B11E14" w14:paraId="2FA0DA01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5BA78580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44B95C30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t>t</w:t>
            </w:r>
            <w:r w:rsidRPr="00B11E14">
              <w:rPr>
                <w:vertAlign w:val="subscript"/>
              </w:rPr>
              <w:t>1</w:t>
            </w:r>
          </w:p>
        </w:tc>
        <w:tc>
          <w:tcPr>
            <w:tcW w:w="10206" w:type="dxa"/>
          </w:tcPr>
          <w:p w14:paraId="16126B5E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rPr>
                <w:rFonts w:cs="Arial"/>
              </w:rPr>
              <w:t>Follow-up time (person years) among vaccinated.</w:t>
            </w:r>
          </w:p>
        </w:tc>
        <w:tc>
          <w:tcPr>
            <w:tcW w:w="3118" w:type="dxa"/>
          </w:tcPr>
          <w:p w14:paraId="5BADA507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510,874</w:t>
            </w:r>
          </w:p>
        </w:tc>
      </w:tr>
      <w:tr w:rsidR="00B11E14" w:rsidRPr="00B11E14" w14:paraId="4006789B" w14:textId="77777777" w:rsidTr="00E9346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48D837BF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29DF7CFE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t>t</w:t>
            </w:r>
            <w:r w:rsidRPr="00B11E14">
              <w:rPr>
                <w:vertAlign w:val="subscript"/>
              </w:rPr>
              <w:t>0</w:t>
            </w:r>
          </w:p>
        </w:tc>
        <w:tc>
          <w:tcPr>
            <w:tcW w:w="10206" w:type="dxa"/>
          </w:tcPr>
          <w:p w14:paraId="7DCAF79C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rPr>
                <w:rFonts w:cs="Arial"/>
              </w:rPr>
              <w:t>Follow-up time (person years) among unvaccinated.</w:t>
            </w:r>
          </w:p>
        </w:tc>
        <w:tc>
          <w:tcPr>
            <w:tcW w:w="3118" w:type="dxa"/>
          </w:tcPr>
          <w:p w14:paraId="6E8A059E" w14:textId="77777777" w:rsidR="00DE1DE3" w:rsidRPr="00B11E14" w:rsidRDefault="00DE1DE3" w:rsidP="00E35031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986,195</w:t>
            </w:r>
          </w:p>
        </w:tc>
      </w:tr>
    </w:tbl>
    <w:p w14:paraId="51E5C62C" w14:textId="77777777" w:rsidR="00DE1DE3" w:rsidRPr="008B3D7B" w:rsidRDefault="00DE1DE3" w:rsidP="00DE1DE3"/>
    <w:p w14:paraId="1E2F873F" w14:textId="5F2543EC" w:rsidR="006C600D" w:rsidRDefault="006C600D" w:rsidP="00DE1DE3">
      <w:r>
        <w:br w:type="page"/>
      </w:r>
    </w:p>
    <w:p w14:paraId="5766F0A0" w14:textId="77777777" w:rsidR="006C600D" w:rsidRDefault="006C600D" w:rsidP="006C600D">
      <w:r w:rsidRPr="008B3D7B">
        <w:lastRenderedPageBreak/>
        <w:t>S2 Derivation of prior distributions for the Monte Carlo based multiple-bias</w:t>
      </w:r>
      <w:r>
        <w:t xml:space="preserve"> </w:t>
      </w:r>
      <w:r w:rsidRPr="008B3D7B">
        <w:t>analyses, Finnish pediatric cohort-study (Nohynek, 2012).</w:t>
      </w:r>
    </w:p>
    <w:p w14:paraId="232A0E9B" w14:textId="2309B903" w:rsidR="006C600D" w:rsidRDefault="006C600D" w:rsidP="006C600D">
      <w:pPr>
        <w:ind w:right="-1440"/>
      </w:pPr>
      <w:r>
        <w:t xml:space="preserve">Part B: </w:t>
      </w:r>
      <w:r w:rsidR="00C4737C">
        <w:t>Exposure misclassification</w:t>
      </w:r>
    </w:p>
    <w:p w14:paraId="48420D14" w14:textId="77777777" w:rsidR="007E4709" w:rsidRPr="008B3D7B" w:rsidRDefault="007E4709" w:rsidP="006C600D">
      <w:pPr>
        <w:ind w:right="-1440"/>
      </w:pPr>
    </w:p>
    <w:tbl>
      <w:tblPr>
        <w:tblStyle w:val="LightShading"/>
        <w:tblpPr w:leftFromText="180" w:rightFromText="180" w:vertAnchor="text" w:tblpY="1"/>
        <w:tblW w:w="15275" w:type="dxa"/>
        <w:tblLayout w:type="fixed"/>
        <w:tblLook w:val="04A0" w:firstRow="1" w:lastRow="0" w:firstColumn="1" w:lastColumn="0" w:noHBand="0" w:noVBand="1"/>
      </w:tblPr>
      <w:tblGrid>
        <w:gridCol w:w="237"/>
        <w:gridCol w:w="1194"/>
        <w:gridCol w:w="237"/>
        <w:gridCol w:w="10347"/>
        <w:gridCol w:w="47"/>
        <w:gridCol w:w="2976"/>
        <w:gridCol w:w="237"/>
      </w:tblGrid>
      <w:tr w:rsidR="00C4737C" w:rsidRPr="00B11E14" w14:paraId="17CB6580" w14:textId="77777777" w:rsidTr="00E93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3"/>
          </w:tcPr>
          <w:p w14:paraId="03D45C57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Parameter</w:t>
            </w:r>
          </w:p>
        </w:tc>
        <w:tc>
          <w:tcPr>
            <w:tcW w:w="10347" w:type="dxa"/>
          </w:tcPr>
          <w:p w14:paraId="04E720C5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 xml:space="preserve">Description: Rationale </w:t>
            </w:r>
          </w:p>
        </w:tc>
        <w:tc>
          <w:tcPr>
            <w:tcW w:w="3260" w:type="dxa"/>
            <w:gridSpan w:val="3"/>
          </w:tcPr>
          <w:p w14:paraId="56E35CD2" w14:textId="77777777" w:rsidR="00C4737C" w:rsidRDefault="00C4737C" w:rsidP="00C4737C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Distribution</w:t>
            </w:r>
          </w:p>
          <w:p w14:paraId="31E0CAA8" w14:textId="6B6CCEAF" w:rsidR="007E4709" w:rsidRPr="00B11E14" w:rsidRDefault="007E4709" w:rsidP="00C4737C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>
              <w:rPr>
                <w:rFonts w:cs="Arial"/>
              </w:rPr>
              <w:t>(min,mlik,max)</w:t>
            </w:r>
          </w:p>
        </w:tc>
      </w:tr>
      <w:tr w:rsidR="00C4737C" w:rsidRPr="00B11E14" w14:paraId="72480CA9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7101AA80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431" w:type="dxa"/>
            <w:gridSpan w:val="2"/>
          </w:tcPr>
          <w:p w14:paraId="67F6E9E2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10347" w:type="dxa"/>
          </w:tcPr>
          <w:p w14:paraId="067766D6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3260" w:type="dxa"/>
            <w:gridSpan w:val="3"/>
          </w:tcPr>
          <w:p w14:paraId="2DB0CA27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C4737C" w:rsidRPr="00B11E14" w14:paraId="11B2815A" w14:textId="77777777" w:rsidTr="00E93469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5" w:type="dxa"/>
            <w:gridSpan w:val="7"/>
          </w:tcPr>
          <w:p w14:paraId="176ED372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Exposure misclassification</w:t>
            </w:r>
          </w:p>
        </w:tc>
      </w:tr>
      <w:tr w:rsidR="00C4737C" w:rsidRPr="00B11E14" w14:paraId="1FC3E049" w14:textId="77777777" w:rsidTr="00E934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7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gridSpan w:val="2"/>
          </w:tcPr>
          <w:p w14:paraId="44BC1B6A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Se</w:t>
            </w:r>
            <w:r w:rsidRPr="00B11E14">
              <w:rPr>
                <w:rFonts w:cs="Arial"/>
                <w:vertAlign w:val="subscript"/>
              </w:rPr>
              <w:t>X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D=1</w:t>
            </w:r>
          </w:p>
        </w:tc>
        <w:tc>
          <w:tcPr>
            <w:tcW w:w="10631" w:type="dxa"/>
            <w:gridSpan w:val="3"/>
          </w:tcPr>
          <w:p w14:paraId="7F748A4B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 xml:space="preserve">Exposure sensitivity for cases: The review of the vaccination records of all narcolepsy cases did not reveal any discrepancy (12). </w:t>
            </w:r>
          </w:p>
        </w:tc>
        <w:tc>
          <w:tcPr>
            <w:tcW w:w="2976" w:type="dxa"/>
          </w:tcPr>
          <w:p w14:paraId="34EA68D1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I(1)</w:t>
            </w:r>
          </w:p>
        </w:tc>
      </w:tr>
      <w:tr w:rsidR="00C4737C" w:rsidRPr="00B11E14" w14:paraId="18249DC9" w14:textId="77777777" w:rsidTr="00E93469">
        <w:trPr>
          <w:gridAfter w:val="1"/>
          <w:wAfter w:w="237" w:type="dxa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gridSpan w:val="2"/>
          </w:tcPr>
          <w:p w14:paraId="255F1A32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Sp</w:t>
            </w:r>
            <w:r w:rsidRPr="00B11E14">
              <w:rPr>
                <w:rFonts w:cs="Arial"/>
                <w:vertAlign w:val="subscript"/>
              </w:rPr>
              <w:t>X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D=1</w:t>
            </w:r>
          </w:p>
        </w:tc>
        <w:tc>
          <w:tcPr>
            <w:tcW w:w="10631" w:type="dxa"/>
            <w:gridSpan w:val="3"/>
          </w:tcPr>
          <w:p w14:paraId="4C7CA9B5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 xml:space="preserve">Exposure specificity for cases: The review of the vaccination records of all narcolepsy cases did not reveal any discrepancy (12). </w:t>
            </w:r>
          </w:p>
        </w:tc>
        <w:tc>
          <w:tcPr>
            <w:tcW w:w="2976" w:type="dxa"/>
          </w:tcPr>
          <w:p w14:paraId="658771C6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I(1)</w:t>
            </w:r>
          </w:p>
        </w:tc>
      </w:tr>
      <w:tr w:rsidR="00C4737C" w:rsidRPr="00B11E14" w14:paraId="6CA1CC93" w14:textId="77777777" w:rsidTr="00E934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7" w:type="dxa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gridSpan w:val="2"/>
          </w:tcPr>
          <w:p w14:paraId="77510879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Se</w:t>
            </w:r>
            <w:r w:rsidRPr="00B11E14">
              <w:rPr>
                <w:rFonts w:cs="Arial"/>
                <w:vertAlign w:val="subscript"/>
              </w:rPr>
              <w:t>X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D=0</w:t>
            </w:r>
          </w:p>
        </w:tc>
        <w:tc>
          <w:tcPr>
            <w:tcW w:w="10631" w:type="dxa"/>
            <w:gridSpan w:val="3"/>
          </w:tcPr>
          <w:p w14:paraId="7ABF0F40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 xml:space="preserve">Exposure sensitivity for non-cases: The review of the vaccination records of N = 1000 individuals randomly selected from the study cohort (with vaccination coverage r = 75%) revealed four discrepancies (n = 4), all referring to subjects who had been vaccinated following the records review but were not recorded as such within the exposure data </w:t>
            </w:r>
            <w:r w:rsidRPr="00B11E14">
              <w:t>(12).</w:t>
            </w:r>
            <w:r w:rsidRPr="00B11E14">
              <w:rPr>
                <w:rFonts w:cs="Arial"/>
              </w:rPr>
              <w:t xml:space="preserve"> Therefore, the false negative probability equals F</w:t>
            </w:r>
            <w:r w:rsidRPr="00B11E14">
              <w:rPr>
                <w:rFonts w:cs="Arial"/>
                <w:vertAlign w:val="subscript"/>
              </w:rPr>
              <w:t>n</w:t>
            </w:r>
            <w:r w:rsidRPr="00B11E14">
              <w:rPr>
                <w:rFonts w:cs="Arial"/>
              </w:rPr>
              <w:t xml:space="preserve"> = n/(r x N) = 4/(0.75 x 1000) = 0.005, implying that</w:t>
            </w:r>
            <w:r w:rsidRPr="00B11E14">
              <w:t xml:space="preserve"> </w:t>
            </w:r>
            <w:r w:rsidRPr="00B11E14">
              <w:rPr>
                <w:rFonts w:cs="Arial"/>
              </w:rPr>
              <w:t>Se</w:t>
            </w:r>
            <w:r w:rsidRPr="00B11E14">
              <w:rPr>
                <w:rFonts w:cs="Arial"/>
                <w:vertAlign w:val="subscript"/>
              </w:rPr>
              <w:t>X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D=0</w:t>
            </w:r>
            <w:r w:rsidRPr="00B11E14">
              <w:t>= 1 – F</w:t>
            </w:r>
            <w:r w:rsidRPr="00B11E14">
              <w:rPr>
                <w:vertAlign w:val="subscript"/>
              </w:rPr>
              <w:t>n</w:t>
            </w:r>
            <w:r w:rsidRPr="00B11E14">
              <w:t xml:space="preserve"> = 0.995 (mlik.) with min. = 0.986 and max. = 0.998 to account for uncertainty</w:t>
            </w:r>
            <w:r w:rsidRPr="00B11E14">
              <w:rPr>
                <w:rFonts w:cs="Arial"/>
              </w:rPr>
              <w:t xml:space="preserve">. </w:t>
            </w:r>
          </w:p>
        </w:tc>
        <w:tc>
          <w:tcPr>
            <w:tcW w:w="2976" w:type="dxa"/>
          </w:tcPr>
          <w:p w14:paraId="0EB90FDA" w14:textId="77777777" w:rsidR="00C4737C" w:rsidRPr="00B11E14" w:rsidRDefault="00C4737C" w:rsidP="00C43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1E14">
              <w:t>Βp(0.986,0.995,0.998)</w:t>
            </w:r>
          </w:p>
        </w:tc>
      </w:tr>
      <w:tr w:rsidR="00C4737C" w:rsidRPr="00B11E14" w14:paraId="3F7C3C02" w14:textId="77777777" w:rsidTr="00E93469">
        <w:trPr>
          <w:gridAfter w:val="1"/>
          <w:wAfter w:w="237" w:type="dxa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gridSpan w:val="2"/>
          </w:tcPr>
          <w:p w14:paraId="194E0882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Sp</w:t>
            </w:r>
            <w:r w:rsidRPr="00B11E14">
              <w:rPr>
                <w:rFonts w:cs="Arial"/>
                <w:vertAlign w:val="subscript"/>
              </w:rPr>
              <w:t>X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D=0</w:t>
            </w:r>
          </w:p>
        </w:tc>
        <w:tc>
          <w:tcPr>
            <w:tcW w:w="10631" w:type="dxa"/>
            <w:gridSpan w:val="3"/>
          </w:tcPr>
          <w:p w14:paraId="61A925E9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 xml:space="preserve">Exposure specificity for non-cases: The review of the vaccination records of N = 1000 randomly selected individuals from the study cohort did not reveal false positives </w:t>
            </w:r>
            <w:r w:rsidRPr="00B11E14">
              <w:t>(12)</w:t>
            </w:r>
            <w:r w:rsidRPr="00B11E14">
              <w:rPr>
                <w:rFonts w:cs="Arial"/>
              </w:rPr>
              <w:t>, implying that</w:t>
            </w:r>
            <w:r w:rsidRPr="00B11E14">
              <w:t xml:space="preserve"> </w:t>
            </w:r>
            <w:r w:rsidRPr="00B11E14">
              <w:rPr>
                <w:rFonts w:cs="Arial"/>
              </w:rPr>
              <w:t>Sp</w:t>
            </w:r>
            <w:r w:rsidRPr="00B11E14">
              <w:rPr>
                <w:rFonts w:cs="Arial"/>
                <w:vertAlign w:val="subscript"/>
              </w:rPr>
              <w:t>X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 xml:space="preserve">D=0 </w:t>
            </w:r>
            <w:r w:rsidRPr="00B11E14">
              <w:t xml:space="preserve">= 1. </w:t>
            </w:r>
          </w:p>
        </w:tc>
        <w:tc>
          <w:tcPr>
            <w:tcW w:w="2976" w:type="dxa"/>
          </w:tcPr>
          <w:p w14:paraId="31204ECF" w14:textId="77777777" w:rsidR="00C4737C" w:rsidRPr="00B11E14" w:rsidRDefault="00C4737C" w:rsidP="00C4737C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I(1)</w:t>
            </w:r>
          </w:p>
        </w:tc>
      </w:tr>
    </w:tbl>
    <w:p w14:paraId="325B80B9" w14:textId="77777777" w:rsidR="00FD4497" w:rsidRDefault="00FD4497" w:rsidP="007E4709">
      <w:r>
        <w:br w:type="page"/>
      </w:r>
    </w:p>
    <w:p w14:paraId="1BB26F18" w14:textId="77777777" w:rsidR="00FD4497" w:rsidRDefault="00FD4497" w:rsidP="00FD4497">
      <w:r w:rsidRPr="008B3D7B">
        <w:t>S2 Derivation of prior distributions for the Monte Carlo based multiple-bias</w:t>
      </w:r>
      <w:r>
        <w:t xml:space="preserve"> </w:t>
      </w:r>
      <w:r w:rsidRPr="008B3D7B">
        <w:t>analyses, Finnish pediatric cohort-study (Nohynek, 2012).</w:t>
      </w:r>
    </w:p>
    <w:p w14:paraId="275CA8CA" w14:textId="1EC4F540" w:rsidR="00FD4497" w:rsidRPr="008B3D7B" w:rsidRDefault="00FD4497" w:rsidP="00FD4497">
      <w:pPr>
        <w:ind w:right="-1440"/>
      </w:pPr>
      <w:r>
        <w:t>Part C: Disease misclassification</w:t>
      </w:r>
    </w:p>
    <w:p w14:paraId="28C40249" w14:textId="77777777" w:rsidR="00FD4497" w:rsidRPr="008B3D7B" w:rsidRDefault="00FD4497" w:rsidP="00FD4497"/>
    <w:tbl>
      <w:tblPr>
        <w:tblStyle w:val="LightShading"/>
        <w:tblpPr w:leftFromText="180" w:rightFromText="180" w:vertAnchor="text" w:tblpY="1"/>
        <w:tblW w:w="15559" w:type="dxa"/>
        <w:tblLayout w:type="fixed"/>
        <w:tblLook w:val="04A0" w:firstRow="1" w:lastRow="0" w:firstColumn="1" w:lastColumn="0" w:noHBand="0" w:noVBand="1"/>
      </w:tblPr>
      <w:tblGrid>
        <w:gridCol w:w="237"/>
        <w:gridCol w:w="1289"/>
        <w:gridCol w:w="142"/>
        <w:gridCol w:w="11198"/>
        <w:gridCol w:w="2693"/>
      </w:tblGrid>
      <w:tr w:rsidR="00FD4497" w:rsidRPr="00B11E14" w14:paraId="6C219952" w14:textId="77777777" w:rsidTr="00E93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3"/>
          </w:tcPr>
          <w:p w14:paraId="02986724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Parameter</w:t>
            </w:r>
          </w:p>
        </w:tc>
        <w:tc>
          <w:tcPr>
            <w:tcW w:w="11198" w:type="dxa"/>
          </w:tcPr>
          <w:p w14:paraId="2BB98188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 xml:space="preserve">Description: Rationale </w:t>
            </w:r>
          </w:p>
        </w:tc>
        <w:tc>
          <w:tcPr>
            <w:tcW w:w="2693" w:type="dxa"/>
          </w:tcPr>
          <w:p w14:paraId="06AB13C1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Distribution</w:t>
            </w:r>
          </w:p>
        </w:tc>
      </w:tr>
      <w:tr w:rsidR="00FD4497" w:rsidRPr="00B11E14" w14:paraId="1CBBC969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6003C032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431" w:type="dxa"/>
            <w:gridSpan w:val="2"/>
          </w:tcPr>
          <w:p w14:paraId="0AF11D1A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11198" w:type="dxa"/>
          </w:tcPr>
          <w:p w14:paraId="5EF6273D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2693" w:type="dxa"/>
          </w:tcPr>
          <w:p w14:paraId="244C433A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FD4497" w:rsidRPr="00B11E14" w14:paraId="5907AF91" w14:textId="77777777" w:rsidTr="00E9346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9" w:type="dxa"/>
            <w:gridSpan w:val="5"/>
          </w:tcPr>
          <w:p w14:paraId="6B2A839B" w14:textId="77777777" w:rsidR="00FD4497" w:rsidRPr="00B11E14" w:rsidRDefault="00FD4497" w:rsidP="00B942B4">
            <w:pPr>
              <w:rPr>
                <w:b w:val="0"/>
              </w:rPr>
            </w:pPr>
            <w:r w:rsidRPr="00B11E14">
              <w:t>Disease misclassification</w:t>
            </w:r>
          </w:p>
        </w:tc>
      </w:tr>
      <w:tr w:rsidR="00FD4497" w:rsidRPr="00B11E14" w14:paraId="658ABC46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16E73B00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289" w:type="dxa"/>
          </w:tcPr>
          <w:p w14:paraId="3FCF2300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rPr>
                <w:rFonts w:cs="Arial"/>
              </w:rPr>
              <w:t>Se</w:t>
            </w:r>
            <w:r w:rsidRPr="00B11E14">
              <w:rPr>
                <w:rFonts w:cs="Arial"/>
                <w:vertAlign w:val="subscript"/>
              </w:rPr>
              <w:t>D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X=1</w:t>
            </w:r>
          </w:p>
        </w:tc>
        <w:tc>
          <w:tcPr>
            <w:tcW w:w="11340" w:type="dxa"/>
            <w:gridSpan w:val="2"/>
          </w:tcPr>
          <w:p w14:paraId="087E9317" w14:textId="77777777" w:rsidR="00FD4497" w:rsidRPr="00B942B4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942B4">
              <w:rPr>
                <w:rFonts w:cs="Arial"/>
                <w:sz w:val="22"/>
                <w:szCs w:val="22"/>
              </w:rPr>
              <w:t xml:space="preserve">Disease sensitivity for vaccinated: </w:t>
            </w:r>
            <w:r w:rsidRPr="00B942B4">
              <w:rPr>
                <w:sz w:val="22"/>
                <w:szCs w:val="22"/>
              </w:rPr>
              <w:t xml:space="preserve">Assuming an exponential distribution for time-to-diagnosis, the probability of diagnosis within t months of follow-up equals P = 1 – exp(-λt), with λ = 1/ μ being the inverse of the average time to diagnosis. Then, given t = 20 (observation period in the Finnish study) and given the observed average time-to-diagnosis intervals among the vaccinated based on the Swedish study (12 months; 17), Finnish study (7.9 months; 11), and French study (6.9 months; 15),  SeD∣X=1 was calculated to be min. = 0.81, mlik.= 0.92 and max. = 0.95. </w:t>
            </w:r>
          </w:p>
          <w:p w14:paraId="7ADD95E5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4497">
              <w:rPr>
                <w:sz w:val="22"/>
                <w:szCs w:val="22"/>
              </w:rPr>
              <w:t>ALTERNATIVE: Assuming a baseline diagnostic delay of min.= 3, mlik.= 5 and max.= 10 years, assuming an exponential distribution for time-to-diagnosis and assuming that the probability of diagnosis doubled after public awareness,  the probability of diagnosis within t = 20 months was calculated as above.</w:t>
            </w:r>
          </w:p>
        </w:tc>
        <w:tc>
          <w:tcPr>
            <w:tcW w:w="2693" w:type="dxa"/>
          </w:tcPr>
          <w:p w14:paraId="21CC6968" w14:textId="77777777" w:rsidR="00FD4497" w:rsidRPr="00B942B4" w:rsidRDefault="00FD4497" w:rsidP="00B94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942B4">
              <w:rPr>
                <w:sz w:val="22"/>
                <w:szCs w:val="22"/>
              </w:rPr>
              <w:t>Βp(0.81,0.92,0.95)</w:t>
            </w:r>
          </w:p>
          <w:p w14:paraId="39F46DF5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  <w:p w14:paraId="712B2C2A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  <w:p w14:paraId="204A3122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  <w:p w14:paraId="594BB227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  <w:p w14:paraId="47FE62FA" w14:textId="77777777" w:rsidR="00FD4497" w:rsidRPr="00B942B4" w:rsidRDefault="00FD4497" w:rsidP="00B94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942B4">
              <w:rPr>
                <w:sz w:val="22"/>
                <w:szCs w:val="22"/>
              </w:rPr>
              <w:t>Βp(0.31,0.52,0.75)</w:t>
            </w:r>
          </w:p>
          <w:p w14:paraId="0527DE60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D4497" w:rsidRPr="00B11E14" w14:paraId="6715CCF4" w14:textId="77777777" w:rsidTr="00E93469">
        <w:trPr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1665BA80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289" w:type="dxa"/>
          </w:tcPr>
          <w:p w14:paraId="57B077A5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rPr>
                <w:rFonts w:cs="Arial"/>
              </w:rPr>
              <w:t>Fr</w:t>
            </w:r>
            <w:r w:rsidRPr="00B11E14">
              <w:rPr>
                <w:rFonts w:cs="Arial"/>
                <w:vertAlign w:val="subscript"/>
              </w:rPr>
              <w:t>D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X=1</w:t>
            </w:r>
          </w:p>
        </w:tc>
        <w:tc>
          <w:tcPr>
            <w:tcW w:w="11340" w:type="dxa"/>
            <w:gridSpan w:val="2"/>
          </w:tcPr>
          <w:p w14:paraId="27EAE928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D4497">
              <w:rPr>
                <w:rFonts w:cs="Arial"/>
                <w:sz w:val="22"/>
                <w:szCs w:val="22"/>
              </w:rPr>
              <w:t>Number of false positive diagnoses per unit person-time (/100.000 py) among the vaccinated: False positives are assumed to happen only among the Brighton Collaboration (BC) level 3 cases. Given the proportion of BC level 3 cases (p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BC3</w:t>
            </w:r>
            <w:r w:rsidRPr="00FD4497">
              <w:rPr>
                <w:rFonts w:cs="Arial"/>
                <w:sz w:val="22"/>
                <w:szCs w:val="22"/>
              </w:rPr>
              <w:t>), given the false positive probability among BC level 3 cases  (Fp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BC3</w:t>
            </w:r>
            <w:r w:rsidRPr="00FD4497">
              <w:rPr>
                <w:rFonts w:cs="Arial"/>
                <w:sz w:val="22"/>
                <w:szCs w:val="22"/>
              </w:rPr>
              <w:t>) and given the narcolepsy incidence (</w:t>
            </w:r>
            <w:r w:rsidRPr="00FD4497">
              <w:rPr>
                <w:rFonts w:cs="Arial"/>
                <w:i/>
                <w:sz w:val="22"/>
                <w:szCs w:val="22"/>
              </w:rPr>
              <w:t>inc</w:t>
            </w:r>
            <w:r w:rsidRPr="00FD4497">
              <w:rPr>
                <w:rFonts w:cs="Arial"/>
                <w:sz w:val="22"/>
                <w:szCs w:val="22"/>
              </w:rPr>
              <w:t>)</w:t>
            </w:r>
            <w:r w:rsidRPr="00FD4497">
              <w:rPr>
                <w:rFonts w:cs="Arial"/>
                <w:i/>
                <w:sz w:val="22"/>
                <w:szCs w:val="22"/>
              </w:rPr>
              <w:t xml:space="preserve">, </w:t>
            </w:r>
            <w:r w:rsidRPr="00FD4497">
              <w:rPr>
                <w:rFonts w:cs="Arial"/>
                <w:sz w:val="22"/>
                <w:szCs w:val="22"/>
              </w:rPr>
              <w:t>it follows that</w:t>
            </w:r>
            <w:r w:rsidRPr="00FD4497">
              <w:rPr>
                <w:rFonts w:cs="Arial"/>
                <w:i/>
                <w:sz w:val="22"/>
                <w:szCs w:val="22"/>
              </w:rPr>
              <w:t xml:space="preserve"> </w:t>
            </w:r>
            <w:r w:rsidRPr="00FD4497">
              <w:rPr>
                <w:rFonts w:cs="Arial"/>
                <w:sz w:val="22"/>
                <w:szCs w:val="22"/>
              </w:rPr>
              <w:t>Fr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D</w:t>
            </w:r>
            <w:r w:rsidRPr="00FD4497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X=1</w:t>
            </w:r>
            <w:r w:rsidRPr="00FD4497">
              <w:rPr>
                <w:sz w:val="22"/>
                <w:szCs w:val="22"/>
              </w:rPr>
              <w:t xml:space="preserve">= </w:t>
            </w:r>
            <w:r w:rsidRPr="00FD4497">
              <w:rPr>
                <w:rFonts w:cs="Arial"/>
                <w:sz w:val="22"/>
                <w:szCs w:val="22"/>
              </w:rPr>
              <w:t>p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BC3 </w:t>
            </w:r>
            <w:r w:rsidRPr="00FD4497">
              <w:rPr>
                <w:rFonts w:cs="Arial"/>
                <w:sz w:val="22"/>
                <w:szCs w:val="22"/>
              </w:rPr>
              <w:t>x Fp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BC3 </w:t>
            </w:r>
            <w:r w:rsidRPr="00FD4497">
              <w:rPr>
                <w:rFonts w:cs="Arial"/>
                <w:sz w:val="22"/>
                <w:szCs w:val="22"/>
              </w:rPr>
              <w:t xml:space="preserve">x </w:t>
            </w:r>
            <w:r w:rsidRPr="00FD4497">
              <w:rPr>
                <w:rFonts w:cs="Arial"/>
                <w:i/>
                <w:sz w:val="22"/>
                <w:szCs w:val="22"/>
              </w:rPr>
              <w:t>inc</w:t>
            </w:r>
            <w:r w:rsidRPr="00FD4497">
              <w:rPr>
                <w:rFonts w:cs="Arial"/>
                <w:sz w:val="22"/>
                <w:szCs w:val="22"/>
              </w:rPr>
              <w:t>.</w:t>
            </w:r>
            <w:r w:rsidRPr="00FD4497">
              <w:rPr>
                <w:rFonts w:cs="Arial"/>
                <w:i/>
                <w:sz w:val="22"/>
                <w:szCs w:val="22"/>
              </w:rPr>
              <w:t xml:space="preserve"> </w:t>
            </w:r>
          </w:p>
          <w:p w14:paraId="79FF72CD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D4497">
              <w:rPr>
                <w:rFonts w:cs="Arial"/>
                <w:sz w:val="22"/>
                <w:szCs w:val="22"/>
              </w:rPr>
              <w:t>Given p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BC3 </w:t>
            </w:r>
            <w:r w:rsidRPr="00FD4497">
              <w:rPr>
                <w:rFonts w:cs="Arial"/>
                <w:sz w:val="22"/>
                <w:szCs w:val="22"/>
              </w:rPr>
              <w:t xml:space="preserve">= 8% and </w:t>
            </w:r>
            <w:r w:rsidRPr="00FD4497">
              <w:rPr>
                <w:rFonts w:cs="Arial"/>
                <w:i/>
                <w:sz w:val="22"/>
                <w:szCs w:val="22"/>
              </w:rPr>
              <w:t>inc</w:t>
            </w:r>
            <w:r w:rsidRPr="00FD4497">
              <w:rPr>
                <w:rFonts w:cs="Arial"/>
                <w:sz w:val="22"/>
                <w:szCs w:val="22"/>
              </w:rPr>
              <w:t xml:space="preserve"> = 9/100.000 (5) and further assuming that Fp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BC3 </w:t>
            </w:r>
            <w:r w:rsidRPr="00FD4497">
              <w:rPr>
                <w:rFonts w:cs="Arial"/>
                <w:sz w:val="22"/>
                <w:szCs w:val="22"/>
              </w:rPr>
              <w:t>equals 5%, 35% and 50%, Fr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D</w:t>
            </w:r>
            <w:r w:rsidRPr="00FD4497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X=1 </w:t>
            </w:r>
            <w:r w:rsidRPr="00FD4497">
              <w:rPr>
                <w:sz w:val="22"/>
                <w:szCs w:val="22"/>
              </w:rPr>
              <w:t>was calculated to be min.= 0.036, mlik.= 0.252 and max.= 0.36.</w:t>
            </w:r>
          </w:p>
        </w:tc>
        <w:tc>
          <w:tcPr>
            <w:tcW w:w="2693" w:type="dxa"/>
          </w:tcPr>
          <w:p w14:paraId="57E4296B" w14:textId="77777777" w:rsidR="00FD4497" w:rsidRPr="00B942B4" w:rsidRDefault="00FD4497" w:rsidP="00B94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942B4">
              <w:rPr>
                <w:sz w:val="22"/>
                <w:szCs w:val="22"/>
              </w:rPr>
              <w:t>Βp(0.036,0.252,0.36)</w:t>
            </w:r>
          </w:p>
        </w:tc>
      </w:tr>
      <w:tr w:rsidR="00FD4497" w:rsidRPr="00B11E14" w14:paraId="6C198EDD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4A6499BC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289" w:type="dxa"/>
          </w:tcPr>
          <w:p w14:paraId="106AAD1F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rPr>
                <w:rFonts w:cs="Arial"/>
              </w:rPr>
              <w:t>Se</w:t>
            </w:r>
            <w:r w:rsidRPr="00B11E14">
              <w:rPr>
                <w:rFonts w:cs="Arial"/>
                <w:vertAlign w:val="subscript"/>
              </w:rPr>
              <w:t>D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X=0</w:t>
            </w:r>
          </w:p>
        </w:tc>
        <w:tc>
          <w:tcPr>
            <w:tcW w:w="11340" w:type="dxa"/>
            <w:gridSpan w:val="2"/>
          </w:tcPr>
          <w:p w14:paraId="67804059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4497">
              <w:rPr>
                <w:rFonts w:cs="Arial"/>
                <w:sz w:val="22"/>
                <w:szCs w:val="22"/>
              </w:rPr>
              <w:t xml:space="preserve">Disease sensitivity for unvaccinated: </w:t>
            </w:r>
            <w:r w:rsidRPr="00FD4497">
              <w:rPr>
                <w:sz w:val="22"/>
                <w:szCs w:val="22"/>
              </w:rPr>
              <w:t xml:space="preserve">See also </w:t>
            </w:r>
            <w:r w:rsidRPr="00FD4497">
              <w:rPr>
                <w:rFonts w:cs="Arial"/>
                <w:sz w:val="22"/>
                <w:szCs w:val="22"/>
              </w:rPr>
              <w:t>Se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D</w:t>
            </w:r>
            <w:r w:rsidRPr="00FD4497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X=1</w:t>
            </w:r>
            <w:r w:rsidRPr="00FD4497">
              <w:rPr>
                <w:rFonts w:cs="Arial"/>
                <w:sz w:val="22"/>
                <w:szCs w:val="22"/>
              </w:rPr>
              <w:t xml:space="preserve">. </w:t>
            </w:r>
            <w:r w:rsidRPr="00B942B4">
              <w:rPr>
                <w:sz w:val="22"/>
                <w:szCs w:val="22"/>
              </w:rPr>
              <w:t>Given t = 20 and given the</w:t>
            </w:r>
            <w:r w:rsidRPr="00FD4497">
              <w:rPr>
                <w:sz w:val="22"/>
                <w:szCs w:val="22"/>
              </w:rPr>
              <w:t xml:space="preserve"> observed average time-to-diagnosis intervals among the unvaccinated based on the Swedish study (60 months; 11), Finnish study (47.6 months; 5), and French study (12.6 months; 8), </w:t>
            </w:r>
            <w:r w:rsidRPr="00FD4497">
              <w:rPr>
                <w:rFonts w:cs="Arial"/>
                <w:sz w:val="22"/>
                <w:szCs w:val="22"/>
              </w:rPr>
              <w:t xml:space="preserve"> Se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D</w:t>
            </w:r>
            <w:r w:rsidRPr="00FD4497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X=0 </w:t>
            </w:r>
            <w:r w:rsidRPr="00FD4497">
              <w:rPr>
                <w:sz w:val="22"/>
                <w:szCs w:val="22"/>
              </w:rPr>
              <w:t>was calculated to be min.= 0.28, mlik.= 0.34 and max.= 0.8.</w:t>
            </w:r>
          </w:p>
          <w:p w14:paraId="0AD9CBF4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4497">
              <w:rPr>
                <w:sz w:val="22"/>
                <w:szCs w:val="22"/>
              </w:rPr>
              <w:t>ALTERNATIVE: Assuming a baseline diagnostic delay of min.= 3, mlik.= 5 and max.= 10years and assuming an exponential distribution for time-to-diagnosis, the probability of diagnosis within t = 20 months was calculated as above.</w:t>
            </w:r>
          </w:p>
        </w:tc>
        <w:tc>
          <w:tcPr>
            <w:tcW w:w="2693" w:type="dxa"/>
          </w:tcPr>
          <w:p w14:paraId="6071F3D4" w14:textId="77777777" w:rsidR="00FD4497" w:rsidRPr="00B942B4" w:rsidRDefault="00FD4497" w:rsidP="00B94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942B4">
              <w:rPr>
                <w:sz w:val="22"/>
                <w:szCs w:val="22"/>
              </w:rPr>
              <w:t>Βp(0.28,0.34,0.8)</w:t>
            </w:r>
          </w:p>
          <w:p w14:paraId="0EA401F5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  <w:p w14:paraId="44EBC3BC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  <w:p w14:paraId="23C0D1D3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  <w:p w14:paraId="373E4CEA" w14:textId="77777777" w:rsidR="00FD4497" w:rsidRPr="00B942B4" w:rsidRDefault="00FD4497" w:rsidP="00B94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942B4">
              <w:rPr>
                <w:sz w:val="22"/>
                <w:szCs w:val="22"/>
              </w:rPr>
              <w:t>Βp(0.15,0.28,0.43)</w:t>
            </w:r>
          </w:p>
        </w:tc>
      </w:tr>
      <w:tr w:rsidR="00FD4497" w:rsidRPr="00B11E14" w14:paraId="6AEBAB7B" w14:textId="77777777" w:rsidTr="00E93469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2B8A96AB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289" w:type="dxa"/>
          </w:tcPr>
          <w:p w14:paraId="7EC2E4A0" w14:textId="77777777" w:rsidR="00FD4497" w:rsidRPr="00B11E14" w:rsidRDefault="00FD4497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B11E14">
              <w:rPr>
                <w:rFonts w:cs="Arial"/>
              </w:rPr>
              <w:t>Fr</w:t>
            </w:r>
            <w:r w:rsidRPr="00B11E14">
              <w:rPr>
                <w:rFonts w:cs="Arial"/>
                <w:vertAlign w:val="subscript"/>
              </w:rPr>
              <w:t>D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X=0</w:t>
            </w:r>
          </w:p>
        </w:tc>
        <w:tc>
          <w:tcPr>
            <w:tcW w:w="11340" w:type="dxa"/>
            <w:gridSpan w:val="2"/>
          </w:tcPr>
          <w:p w14:paraId="15C9CB68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4497">
              <w:rPr>
                <w:rFonts w:cs="Arial"/>
                <w:sz w:val="22"/>
                <w:szCs w:val="22"/>
              </w:rPr>
              <w:t>Number of false positive diagnosis per unit person-time (/100.000 py) among unvaccinated</w:t>
            </w:r>
            <w:r w:rsidRPr="00FD4497">
              <w:rPr>
                <w:sz w:val="22"/>
                <w:szCs w:val="22"/>
              </w:rPr>
              <w:t xml:space="preserve">: See also </w:t>
            </w:r>
            <w:r w:rsidRPr="00FD4497">
              <w:rPr>
                <w:rFonts w:cs="Arial"/>
                <w:sz w:val="22"/>
                <w:szCs w:val="22"/>
              </w:rPr>
              <w:t>Fr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D</w:t>
            </w:r>
            <w:r w:rsidRPr="00FD4497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X=1</w:t>
            </w:r>
            <w:r w:rsidRPr="00FD4497">
              <w:rPr>
                <w:rFonts w:cs="Arial"/>
                <w:sz w:val="22"/>
                <w:szCs w:val="22"/>
              </w:rPr>
              <w:t>.</w:t>
            </w:r>
          </w:p>
          <w:p w14:paraId="798D233A" w14:textId="77777777" w:rsidR="00FD4497" w:rsidRPr="00FD4497" w:rsidRDefault="00FD4497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4497">
              <w:rPr>
                <w:rFonts w:cs="Arial"/>
                <w:sz w:val="22"/>
                <w:szCs w:val="22"/>
              </w:rPr>
              <w:t>Given p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BC3 </w:t>
            </w:r>
            <w:r w:rsidRPr="00FD4497">
              <w:rPr>
                <w:rFonts w:cs="Arial"/>
                <w:sz w:val="22"/>
                <w:szCs w:val="22"/>
              </w:rPr>
              <w:t xml:space="preserve">= 8% and </w:t>
            </w:r>
            <w:r w:rsidRPr="00FD4497">
              <w:rPr>
                <w:rFonts w:cs="Arial"/>
                <w:i/>
                <w:sz w:val="22"/>
                <w:szCs w:val="22"/>
              </w:rPr>
              <w:t>inc</w:t>
            </w:r>
            <w:r w:rsidRPr="00FD4497">
              <w:rPr>
                <w:rFonts w:cs="Arial"/>
                <w:sz w:val="22"/>
                <w:szCs w:val="22"/>
              </w:rPr>
              <w:t xml:space="preserve"> = 0.7/100.000 (12) and further assuming that Fp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BC3 </w:t>
            </w:r>
            <w:r w:rsidRPr="00FD4497">
              <w:rPr>
                <w:rFonts w:cs="Arial"/>
                <w:sz w:val="22"/>
                <w:szCs w:val="22"/>
              </w:rPr>
              <w:t>equals 5%, 15% and 50%, Fr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>D</w:t>
            </w:r>
            <w:r w:rsidRPr="00FD4497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FD4497">
              <w:rPr>
                <w:rFonts w:cs="Arial"/>
                <w:sz w:val="22"/>
                <w:szCs w:val="22"/>
                <w:vertAlign w:val="subscript"/>
              </w:rPr>
              <w:t xml:space="preserve">X=0 </w:t>
            </w:r>
            <w:r w:rsidRPr="00FD4497">
              <w:rPr>
                <w:sz w:val="22"/>
                <w:szCs w:val="22"/>
              </w:rPr>
              <w:t>was calculated to be min.= 0.0028, mlik.= 0.0084 and max.= 0.028.</w:t>
            </w:r>
          </w:p>
        </w:tc>
        <w:tc>
          <w:tcPr>
            <w:tcW w:w="2693" w:type="dxa"/>
          </w:tcPr>
          <w:p w14:paraId="368D6F18" w14:textId="77777777" w:rsidR="00FD4497" w:rsidRPr="00B942B4" w:rsidRDefault="00FD4497" w:rsidP="00B94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942B4">
              <w:rPr>
                <w:sz w:val="22"/>
                <w:szCs w:val="22"/>
              </w:rPr>
              <w:t>Βp(0.0028,0.0084,0.028)</w:t>
            </w:r>
          </w:p>
        </w:tc>
      </w:tr>
    </w:tbl>
    <w:p w14:paraId="79A97ED0" w14:textId="70CAD47D" w:rsidR="00FD4497" w:rsidRDefault="00FD4497" w:rsidP="00FD449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D71F784" w14:textId="77777777" w:rsidR="00DC64D8" w:rsidRDefault="00DC64D8" w:rsidP="00DC64D8">
      <w:r w:rsidRPr="008B3D7B">
        <w:t>S2 Derivation of prior distributions for the Monte Carlo based multiple-bias</w:t>
      </w:r>
      <w:r>
        <w:t xml:space="preserve"> </w:t>
      </w:r>
      <w:r w:rsidRPr="008B3D7B">
        <w:t>analyses, Finnish pediatric cohort-study (Nohynek, 2012).</w:t>
      </w:r>
    </w:p>
    <w:p w14:paraId="58315586" w14:textId="40651C43" w:rsidR="00DC64D8" w:rsidRDefault="00E93469" w:rsidP="00DC64D8">
      <w:pPr>
        <w:ind w:right="-1440"/>
      </w:pPr>
      <w:r>
        <w:t>Part D</w:t>
      </w:r>
      <w:r w:rsidR="005E6B1F">
        <w:t>: Uncontrolled</w:t>
      </w:r>
      <w:r w:rsidR="00DC64D8">
        <w:t xml:space="preserve"> confounding: age group</w:t>
      </w:r>
    </w:p>
    <w:p w14:paraId="39574A65" w14:textId="77777777" w:rsidR="004A0819" w:rsidRDefault="004A0819" w:rsidP="00DC64D8">
      <w:pPr>
        <w:ind w:right="-1440"/>
      </w:pPr>
    </w:p>
    <w:p w14:paraId="64CDE4D3" w14:textId="77777777" w:rsidR="004A0819" w:rsidRPr="008B3D7B" w:rsidRDefault="004A0819" w:rsidP="00DC64D8">
      <w:pPr>
        <w:ind w:right="-1440"/>
      </w:pPr>
    </w:p>
    <w:p w14:paraId="77AAD5F6" w14:textId="77777777" w:rsidR="00DC64D8" w:rsidRPr="008B3D7B" w:rsidRDefault="00DC64D8" w:rsidP="00DC64D8"/>
    <w:tbl>
      <w:tblPr>
        <w:tblStyle w:val="LightShading"/>
        <w:tblpPr w:leftFromText="180" w:rightFromText="180" w:vertAnchor="text" w:tblpY="1"/>
        <w:tblW w:w="15559" w:type="dxa"/>
        <w:tblLayout w:type="fixed"/>
        <w:tblLook w:val="04A0" w:firstRow="1" w:lastRow="0" w:firstColumn="1" w:lastColumn="0" w:noHBand="0" w:noVBand="1"/>
      </w:tblPr>
      <w:tblGrid>
        <w:gridCol w:w="237"/>
        <w:gridCol w:w="1998"/>
        <w:gridCol w:w="10631"/>
        <w:gridCol w:w="2693"/>
      </w:tblGrid>
      <w:tr w:rsidR="00DC64D8" w:rsidRPr="00B11E14" w14:paraId="717176E2" w14:textId="77777777" w:rsidTr="00E93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14:paraId="6FDF27DD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Parameter</w:t>
            </w:r>
          </w:p>
        </w:tc>
        <w:tc>
          <w:tcPr>
            <w:tcW w:w="10631" w:type="dxa"/>
          </w:tcPr>
          <w:p w14:paraId="5F093FE5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 xml:space="preserve">Description: Rationale </w:t>
            </w:r>
          </w:p>
        </w:tc>
        <w:tc>
          <w:tcPr>
            <w:tcW w:w="2693" w:type="dxa"/>
          </w:tcPr>
          <w:p w14:paraId="00E522B7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Distribution</w:t>
            </w:r>
          </w:p>
        </w:tc>
      </w:tr>
      <w:tr w:rsidR="00DC64D8" w:rsidRPr="00B11E14" w14:paraId="3953A116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28EAA2FB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4C7B4555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10631" w:type="dxa"/>
          </w:tcPr>
          <w:p w14:paraId="301FB907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2693" w:type="dxa"/>
          </w:tcPr>
          <w:p w14:paraId="4C0A11A4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DC64D8" w:rsidRPr="00B11E14" w14:paraId="34C99A28" w14:textId="77777777" w:rsidTr="00E9346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9" w:type="dxa"/>
            <w:gridSpan w:val="4"/>
          </w:tcPr>
          <w:p w14:paraId="5857A108" w14:textId="5D5EC5CF" w:rsidR="00DC64D8" w:rsidRPr="00B942B4" w:rsidRDefault="005E6B1F" w:rsidP="00DC64D8">
            <w:pPr>
              <w:rPr>
                <w:b w:val="0"/>
              </w:rPr>
            </w:pPr>
            <w:r>
              <w:t>Uncontrolled</w:t>
            </w:r>
            <w:r w:rsidR="00DC64D8" w:rsidRPr="00B942B4">
              <w:t xml:space="preserve"> confounding: </w:t>
            </w:r>
            <w:r w:rsidR="00DC64D8">
              <w:t>age group</w:t>
            </w:r>
          </w:p>
        </w:tc>
      </w:tr>
      <w:tr w:rsidR="00DC64D8" w:rsidRPr="00B11E14" w14:paraId="0CE6391C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352BB9BD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69814CE4" w14:textId="5645523D" w:rsidR="00DC64D8" w:rsidRPr="00B11E14" w:rsidRDefault="00DC64D8" w:rsidP="007C6EBE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RR</w:t>
            </w:r>
            <w:r w:rsidR="007C2DBE">
              <w:rPr>
                <w:rFonts w:cs="Arial"/>
                <w:vertAlign w:val="subscript"/>
              </w:rPr>
              <w:t>CD(i</w:t>
            </w:r>
            <w:r w:rsidRPr="00B11E14">
              <w:rPr>
                <w:rFonts w:cs="Arial"/>
                <w:vertAlign w:val="subscript"/>
              </w:rPr>
              <w:t>)</w:t>
            </w:r>
          </w:p>
        </w:tc>
        <w:tc>
          <w:tcPr>
            <w:tcW w:w="10631" w:type="dxa"/>
          </w:tcPr>
          <w:p w14:paraId="4B65FB57" w14:textId="63452C2F" w:rsidR="00DC64D8" w:rsidRPr="00B11E14" w:rsidRDefault="00DC64D8" w:rsidP="00D11619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bscript"/>
              </w:rPr>
            </w:pPr>
            <w:r w:rsidRPr="00B11E14">
              <w:rPr>
                <w:rFonts w:cs="Arial"/>
              </w:rPr>
              <w:t>Marginal as</w:t>
            </w:r>
            <w:r w:rsidR="004A0819">
              <w:rPr>
                <w:rFonts w:cs="Arial"/>
              </w:rPr>
              <w:t>sociation between age group (15-19years vs. 5-14years)</w:t>
            </w:r>
            <w:r w:rsidRPr="00B11E14">
              <w:rPr>
                <w:rFonts w:cs="Arial"/>
              </w:rPr>
              <w:t xml:space="preserve"> and narcolepsy</w:t>
            </w:r>
            <w:r w:rsidR="00D11619">
              <w:rPr>
                <w:rFonts w:cs="Arial"/>
              </w:rPr>
              <w:t xml:space="preserve"> was obtained from </w:t>
            </w:r>
            <w:r w:rsidR="00D11619">
              <w:t>a large European study on the incidence of narcolepsy (37). In particular, it was visually obtained from Figure 3: Pooled incidence of narcolepsy diagnosis (2000-10) by age and sex. (37).</w:t>
            </w:r>
          </w:p>
        </w:tc>
        <w:tc>
          <w:tcPr>
            <w:tcW w:w="2693" w:type="dxa"/>
          </w:tcPr>
          <w:p w14:paraId="22680DCD" w14:textId="2CC11540" w:rsidR="00DC64D8" w:rsidRPr="00B11E14" w:rsidRDefault="004A0819" w:rsidP="007C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Βp(2.4,3.3,4.6</w:t>
            </w:r>
            <w:r w:rsidR="00DC64D8" w:rsidRPr="00B11E14">
              <w:t>)</w:t>
            </w:r>
          </w:p>
        </w:tc>
      </w:tr>
      <w:tr w:rsidR="00DC64D8" w:rsidRPr="00B11E14" w14:paraId="3F729564" w14:textId="77777777" w:rsidTr="00E93469">
        <w:trPr>
          <w:trHeight w:val="1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77298D28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10193B42" w14:textId="4DEEF716" w:rsidR="00DC64D8" w:rsidRPr="00B11E14" w:rsidRDefault="00DC64D8" w:rsidP="007C6EBE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="007C2DBE">
              <w:rPr>
                <w:rFonts w:cs="Arial"/>
                <w:vertAlign w:val="subscript"/>
              </w:rPr>
              <w:t>X=1(</w:t>
            </w:r>
            <w:r w:rsidRPr="00B11E14">
              <w:rPr>
                <w:rFonts w:cs="Arial"/>
                <w:vertAlign w:val="subscript"/>
              </w:rPr>
              <w:t>i)</w:t>
            </w:r>
          </w:p>
        </w:tc>
        <w:tc>
          <w:tcPr>
            <w:tcW w:w="10631" w:type="dxa"/>
          </w:tcPr>
          <w:p w14:paraId="11B9BF96" w14:textId="256A05AB" w:rsidR="00DC64D8" w:rsidRPr="00B11E14" w:rsidRDefault="00DC64D8" w:rsidP="00DE31C7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 xml:space="preserve">Prevalence of </w:t>
            </w:r>
            <w:r w:rsidR="004A0819">
              <w:rPr>
                <w:rFonts w:cs="Arial"/>
              </w:rPr>
              <w:t>the age group 15-19years</w:t>
            </w:r>
            <w:r w:rsidRPr="00B11E14">
              <w:rPr>
                <w:rFonts w:cs="Arial"/>
              </w:rPr>
              <w:t xml:space="preserve"> among vaccinated: </w:t>
            </w:r>
            <w:r w:rsidR="007C6EBE">
              <w:rPr>
                <w:rFonts w:cs="Arial"/>
              </w:rPr>
              <w:t>The Finnish population</w:t>
            </w:r>
            <w:r w:rsidR="00392E51">
              <w:rPr>
                <w:rFonts w:cs="Arial"/>
              </w:rPr>
              <w:t xml:space="preserve"> size was N =</w:t>
            </w:r>
            <w:r w:rsidR="00DE31C7">
              <w:rPr>
                <w:rFonts w:cs="Arial"/>
              </w:rPr>
              <w:t xml:space="preserve"> 590209 </w:t>
            </w:r>
            <w:r w:rsidR="00392E51">
              <w:rPr>
                <w:rFonts w:cs="Arial"/>
              </w:rPr>
              <w:t xml:space="preserve">for the </w:t>
            </w:r>
            <w:r w:rsidR="007C6EBE">
              <w:rPr>
                <w:rFonts w:cs="Arial"/>
              </w:rPr>
              <w:t>5-14</w:t>
            </w:r>
            <w:r w:rsidR="00392E51">
              <w:rPr>
                <w:rFonts w:cs="Arial"/>
              </w:rPr>
              <w:t xml:space="preserve"> years old and N</w:t>
            </w:r>
            <w:r w:rsidR="00DE31C7">
              <w:rPr>
                <w:rFonts w:cs="Arial"/>
              </w:rPr>
              <w:t xml:space="preserve"> = 334636</w:t>
            </w:r>
            <w:r w:rsidR="00392E51">
              <w:rPr>
                <w:rFonts w:cs="Arial"/>
              </w:rPr>
              <w:t xml:space="preserve"> for the </w:t>
            </w:r>
            <w:r w:rsidR="007C6EBE">
              <w:rPr>
                <w:rFonts w:cs="Arial"/>
              </w:rPr>
              <w:t>15-19</w:t>
            </w:r>
            <w:r w:rsidR="00392E51">
              <w:rPr>
                <w:rFonts w:cs="Arial"/>
              </w:rPr>
              <w:t xml:space="preserve"> years old and the </w:t>
            </w:r>
            <w:r w:rsidR="00D14F90">
              <w:rPr>
                <w:rFonts w:cs="Arial"/>
              </w:rPr>
              <w:t xml:space="preserve">corresponding </w:t>
            </w:r>
            <w:r w:rsidR="007C6EBE">
              <w:rPr>
                <w:rFonts w:cs="Arial"/>
              </w:rPr>
              <w:t xml:space="preserve">H1N1 pandemic vaccination coverage </w:t>
            </w:r>
            <w:r w:rsidR="00392E51">
              <w:rPr>
                <w:rFonts w:cs="Arial"/>
              </w:rPr>
              <w:t>was</w:t>
            </w:r>
            <w:r w:rsidR="00DE31C7">
              <w:rPr>
                <w:rFonts w:cs="Arial"/>
              </w:rPr>
              <w:t xml:space="preserve"> </w:t>
            </w:r>
            <w:r w:rsidR="00392E51">
              <w:rPr>
                <w:rFonts w:cs="Arial"/>
              </w:rPr>
              <w:t>81</w:t>
            </w:r>
            <w:r w:rsidR="00DE31C7">
              <w:rPr>
                <w:rFonts w:cs="Arial"/>
              </w:rPr>
              <w:t xml:space="preserve">% and </w:t>
            </w:r>
            <w:r w:rsidR="00392E51">
              <w:rPr>
                <w:rFonts w:cs="Arial"/>
              </w:rPr>
              <w:t>56</w:t>
            </w:r>
            <w:r w:rsidR="007C6EBE">
              <w:rPr>
                <w:rFonts w:cs="Arial"/>
              </w:rPr>
              <w:t>%</w:t>
            </w:r>
            <w:r w:rsidR="00DE31C7">
              <w:rPr>
                <w:rFonts w:cs="Arial"/>
              </w:rPr>
              <w:t xml:space="preserve"> (16</w:t>
            </w:r>
            <w:r w:rsidR="00392E51">
              <w:rPr>
                <w:rFonts w:cs="Arial"/>
              </w:rPr>
              <w:t>)</w:t>
            </w:r>
            <w:r w:rsidR="007C6EBE">
              <w:rPr>
                <w:rFonts w:cs="Arial"/>
              </w:rPr>
              <w:t xml:space="preserve">. Based on this information, the proportion of 15-19years olds among the vaccinated can be straightforwardly calculated. </w:t>
            </w:r>
          </w:p>
        </w:tc>
        <w:tc>
          <w:tcPr>
            <w:tcW w:w="2693" w:type="dxa"/>
          </w:tcPr>
          <w:p w14:paraId="1DF79DEF" w14:textId="2C9C410E" w:rsidR="00DC64D8" w:rsidRPr="00B11E14" w:rsidRDefault="004A0819" w:rsidP="007C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(0.28</w:t>
            </w:r>
            <w:r w:rsidR="00DC64D8" w:rsidRPr="00B11E14">
              <w:t>)</w:t>
            </w:r>
          </w:p>
        </w:tc>
      </w:tr>
      <w:tr w:rsidR="00DC64D8" w:rsidRPr="00B11E14" w14:paraId="0E0D7B6C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29DA06AE" w14:textId="77777777" w:rsidR="00DC64D8" w:rsidRPr="00B11E14" w:rsidRDefault="00DC64D8" w:rsidP="007C6EBE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2C3F0386" w14:textId="3A9767A8" w:rsidR="00DC64D8" w:rsidRPr="00B11E14" w:rsidRDefault="00DC64D8" w:rsidP="007C6EBE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="007C2DBE">
              <w:rPr>
                <w:rFonts w:cs="Arial"/>
                <w:vertAlign w:val="subscript"/>
              </w:rPr>
              <w:t>X=0(i</w:t>
            </w:r>
            <w:r w:rsidRPr="00B11E14">
              <w:rPr>
                <w:rFonts w:cs="Arial"/>
                <w:vertAlign w:val="subscript"/>
              </w:rPr>
              <w:t>)</w:t>
            </w:r>
          </w:p>
        </w:tc>
        <w:tc>
          <w:tcPr>
            <w:tcW w:w="10631" w:type="dxa"/>
          </w:tcPr>
          <w:p w14:paraId="5CA78B2F" w14:textId="4C6E07E3" w:rsidR="00DE31C7" w:rsidRPr="00B11E14" w:rsidRDefault="004A0819" w:rsidP="00DE31C7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 xml:space="preserve">Prevalence of </w:t>
            </w:r>
            <w:r>
              <w:rPr>
                <w:rFonts w:cs="Arial"/>
              </w:rPr>
              <w:t>the age group 15-19years</w:t>
            </w:r>
            <w:r w:rsidRPr="00B11E14">
              <w:rPr>
                <w:rFonts w:cs="Arial"/>
              </w:rPr>
              <w:t xml:space="preserve"> among </w:t>
            </w:r>
            <w:r>
              <w:rPr>
                <w:rFonts w:cs="Arial"/>
              </w:rPr>
              <w:t>un</w:t>
            </w:r>
            <w:r w:rsidR="00DE31C7">
              <w:rPr>
                <w:rFonts w:cs="Arial"/>
              </w:rPr>
              <w:t>vaccinated is calculated using the same information as above</w:t>
            </w:r>
          </w:p>
        </w:tc>
        <w:tc>
          <w:tcPr>
            <w:tcW w:w="2693" w:type="dxa"/>
          </w:tcPr>
          <w:p w14:paraId="22937573" w14:textId="48ABB119" w:rsidR="00DC64D8" w:rsidRPr="00B11E14" w:rsidRDefault="004A0819" w:rsidP="007C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(0.56</w:t>
            </w:r>
            <w:r w:rsidR="00DC64D8" w:rsidRPr="00B11E14">
              <w:t>)</w:t>
            </w:r>
          </w:p>
        </w:tc>
      </w:tr>
    </w:tbl>
    <w:p w14:paraId="36448C04" w14:textId="1C361EA7" w:rsidR="00DC64D8" w:rsidRDefault="00DC64D8" w:rsidP="00DC64D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7680AC6" w14:textId="77777777" w:rsidR="00DC64D8" w:rsidRDefault="00DC64D8" w:rsidP="001B46BC"/>
    <w:p w14:paraId="168EB490" w14:textId="77777777" w:rsidR="001B46BC" w:rsidRDefault="001B46BC" w:rsidP="001B46BC">
      <w:r w:rsidRPr="008B3D7B">
        <w:t>S2 Derivation of prior distributions for the Monte Carlo based multiple-bias</w:t>
      </w:r>
      <w:r>
        <w:t xml:space="preserve"> </w:t>
      </w:r>
      <w:r w:rsidRPr="008B3D7B">
        <w:t>analyses, Finnish pediatric cohort-study (Nohynek, 2012).</w:t>
      </w:r>
    </w:p>
    <w:p w14:paraId="7BB1B9CC" w14:textId="6E128B7F" w:rsidR="001B46BC" w:rsidRPr="008B3D7B" w:rsidRDefault="00E93469" w:rsidP="001B46BC">
      <w:pPr>
        <w:ind w:right="-1440"/>
      </w:pPr>
      <w:r>
        <w:t>Part E</w:t>
      </w:r>
      <w:r w:rsidR="00DC64D8">
        <w:t>: Uncontrolled</w:t>
      </w:r>
      <w:r w:rsidR="001B46BC">
        <w:t xml:space="preserve"> confounding: risk group</w:t>
      </w:r>
    </w:p>
    <w:p w14:paraId="70777AE3" w14:textId="77777777" w:rsidR="001B46BC" w:rsidRPr="008B3D7B" w:rsidRDefault="001B46BC" w:rsidP="001B46BC"/>
    <w:tbl>
      <w:tblPr>
        <w:tblStyle w:val="LightShading"/>
        <w:tblpPr w:leftFromText="180" w:rightFromText="180" w:vertAnchor="text" w:tblpY="1"/>
        <w:tblW w:w="15559" w:type="dxa"/>
        <w:tblLayout w:type="fixed"/>
        <w:tblLook w:val="04A0" w:firstRow="1" w:lastRow="0" w:firstColumn="1" w:lastColumn="0" w:noHBand="0" w:noVBand="1"/>
      </w:tblPr>
      <w:tblGrid>
        <w:gridCol w:w="237"/>
        <w:gridCol w:w="1998"/>
        <w:gridCol w:w="10631"/>
        <w:gridCol w:w="2693"/>
      </w:tblGrid>
      <w:tr w:rsidR="001B46BC" w:rsidRPr="00B11E14" w14:paraId="5E814CEA" w14:textId="77777777" w:rsidTr="00E93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14:paraId="32B24A15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Parameter</w:t>
            </w:r>
          </w:p>
        </w:tc>
        <w:tc>
          <w:tcPr>
            <w:tcW w:w="10631" w:type="dxa"/>
          </w:tcPr>
          <w:p w14:paraId="7CD0C597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 xml:space="preserve">Description: Rationale </w:t>
            </w:r>
          </w:p>
        </w:tc>
        <w:tc>
          <w:tcPr>
            <w:tcW w:w="2693" w:type="dxa"/>
          </w:tcPr>
          <w:p w14:paraId="70393A5F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Distribution</w:t>
            </w:r>
          </w:p>
        </w:tc>
      </w:tr>
      <w:tr w:rsidR="001B46BC" w:rsidRPr="00B11E14" w14:paraId="054FA9E9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21709755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776A680D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10631" w:type="dxa"/>
          </w:tcPr>
          <w:p w14:paraId="4826A233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2693" w:type="dxa"/>
          </w:tcPr>
          <w:p w14:paraId="0D295286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1B46BC" w:rsidRPr="00B11E14" w14:paraId="213EF59F" w14:textId="77777777" w:rsidTr="00E9346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9" w:type="dxa"/>
            <w:gridSpan w:val="4"/>
          </w:tcPr>
          <w:p w14:paraId="5C361135" w14:textId="4B439691" w:rsidR="001B46BC" w:rsidRPr="00B11E14" w:rsidRDefault="00DC64D8" w:rsidP="00B942B4">
            <w:pPr>
              <w:rPr>
                <w:b w:val="0"/>
              </w:rPr>
            </w:pPr>
            <w:r>
              <w:t>Uncontrolled</w:t>
            </w:r>
            <w:r w:rsidR="001B46BC" w:rsidRPr="00B11E14">
              <w:t xml:space="preserve"> confounding: risk group</w:t>
            </w:r>
          </w:p>
        </w:tc>
      </w:tr>
      <w:tr w:rsidR="001B46BC" w:rsidRPr="00B11E14" w14:paraId="39A4A4EA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0761A6AA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48436953" w14:textId="5D706A14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R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D(i</w:t>
            </w:r>
            <w:r w:rsidR="007C2DBE">
              <w:rPr>
                <w:rFonts w:cs="Arial"/>
                <w:sz w:val="22"/>
                <w:szCs w:val="22"/>
                <w:vertAlign w:val="subscript"/>
              </w:rPr>
              <w:t>i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)</w:t>
            </w:r>
          </w:p>
        </w:tc>
        <w:tc>
          <w:tcPr>
            <w:tcW w:w="10631" w:type="dxa"/>
          </w:tcPr>
          <w:p w14:paraId="5D2C7D60" w14:textId="18F503CC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Marginal association between ‘risk group’ and narcolepsy: In the UK study, 9% (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cs="Arial"/>
                <w:sz w:val="22"/>
                <w:szCs w:val="22"/>
              </w:rPr>
              <w:t>) of the population (2–18yrs) belonged to a clinical risk group, mainly because of asthma (16). The vaccine uptake in the ‘risk group’ (5-18yrs) was 27.1% compared to 1.9% in the non-risk group. The total population (5-18yrs) was 8,502,600 (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tot</w:t>
            </w:r>
            <w:r w:rsidRPr="001B46BC">
              <w:rPr>
                <w:rFonts w:cs="Arial"/>
                <w:sz w:val="22"/>
                <w:szCs w:val="22"/>
              </w:rPr>
              <w:t>) of which 363,004 (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cs="Arial"/>
                <w:sz w:val="22"/>
                <w:szCs w:val="22"/>
              </w:rPr>
              <w:t>) were vaccinated. Then, the probability of belonging to the ‘risk group’ among vaccinated was calculated as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X=1 </w:t>
            </w:r>
            <w:r w:rsidRPr="001B46BC">
              <w:rPr>
                <w:rFonts w:cs="Arial"/>
                <w:sz w:val="22"/>
                <w:szCs w:val="22"/>
              </w:rPr>
              <w:t>= (27.1% x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cs="Arial"/>
                <w:sz w:val="22"/>
                <w:szCs w:val="22"/>
              </w:rPr>
              <w:t xml:space="preserve"> x 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tot</w:t>
            </w:r>
            <w:r w:rsidRPr="001B46BC">
              <w:rPr>
                <w:rFonts w:cs="Arial"/>
                <w:sz w:val="22"/>
                <w:szCs w:val="22"/>
              </w:rPr>
              <w:t>) / 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cs="Arial"/>
                <w:sz w:val="22"/>
                <w:szCs w:val="22"/>
              </w:rPr>
              <w:t xml:space="preserve"> = 57%. The probability of belonging to the ‘risk group’ among non-vaccinated was calculated as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X=0  </w:t>
            </w:r>
            <w:r w:rsidRPr="001B46BC">
              <w:rPr>
                <w:rFonts w:cs="Arial"/>
                <w:sz w:val="22"/>
                <w:szCs w:val="22"/>
              </w:rPr>
              <w:t>= ((1-27.1%) x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cs="Arial"/>
                <w:sz w:val="22"/>
                <w:szCs w:val="22"/>
              </w:rPr>
              <w:t xml:space="preserve"> x 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tot</w:t>
            </w:r>
            <w:r w:rsidRPr="001B46BC">
              <w:rPr>
                <w:rFonts w:cs="Arial"/>
                <w:sz w:val="22"/>
                <w:szCs w:val="22"/>
              </w:rPr>
              <w:t>) / (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tot</w:t>
            </w:r>
            <w:r w:rsidRPr="001B46BC">
              <w:rPr>
                <w:rFonts w:cs="Arial"/>
                <w:sz w:val="22"/>
                <w:szCs w:val="22"/>
              </w:rPr>
              <w:t xml:space="preserve"> - 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cs="Arial"/>
                <w:sz w:val="22"/>
                <w:szCs w:val="22"/>
              </w:rPr>
              <w:t>) = 6.9%. Furthermore, the vaccination-narcolepsy odds ratios were provided with matching on risk group (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adj</w:t>
            </w:r>
            <w:r w:rsidRPr="001B46BC">
              <w:rPr>
                <w:rFonts w:cs="Arial"/>
                <w:sz w:val="22"/>
                <w:szCs w:val="22"/>
              </w:rPr>
              <w:t xml:space="preserve"> = 14.4, 95% CI: 4.3 to 48.5) and without (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obs</w:t>
            </w:r>
            <w:r w:rsidRPr="001B46BC">
              <w:rPr>
                <w:rFonts w:cs="Arial"/>
                <w:sz w:val="22"/>
                <w:szCs w:val="22"/>
              </w:rPr>
              <w:t xml:space="preserve"> = 22.2, 95% CI: 7.9 to 62.1). Then, by rearranging Schlesselman’s formula (</w:t>
            </w:r>
            <w:r w:rsidRPr="00B942B4">
              <w:rPr>
                <w:rFonts w:cs="Arial"/>
                <w:sz w:val="22"/>
                <w:szCs w:val="22"/>
                <w:highlight w:val="lightGray"/>
              </w:rPr>
              <w:t xml:space="preserve">Schlesselman, </w:t>
            </w:r>
            <w:r w:rsidRPr="00B942B4">
              <w:rPr>
                <w:rFonts w:cs="Arial"/>
                <w:i/>
                <w:sz w:val="22"/>
                <w:szCs w:val="22"/>
                <w:highlight w:val="lightGray"/>
              </w:rPr>
              <w:t>American Journal of Epidemiology</w:t>
            </w:r>
            <w:r w:rsidRPr="00B942B4">
              <w:rPr>
                <w:rFonts w:cs="Arial"/>
                <w:sz w:val="22"/>
                <w:szCs w:val="22"/>
                <w:highlight w:val="lightGray"/>
              </w:rPr>
              <w:t>, 1978</w:t>
            </w:r>
            <w:r w:rsidRPr="001B46BC">
              <w:rPr>
                <w:rFonts w:cs="Arial"/>
                <w:sz w:val="22"/>
                <w:szCs w:val="22"/>
              </w:rPr>
              <w:t>), equating odds ratios w</w:t>
            </w:r>
            <w:r w:rsidR="00DC64D8">
              <w:rPr>
                <w:rFonts w:cs="Arial"/>
                <w:sz w:val="22"/>
                <w:szCs w:val="22"/>
              </w:rPr>
              <w:t>ith and without correcting for uncontrolled</w:t>
            </w:r>
            <w:r w:rsidRPr="001B46BC">
              <w:rPr>
                <w:rFonts w:cs="Arial"/>
                <w:sz w:val="22"/>
                <w:szCs w:val="22"/>
              </w:rPr>
              <w:t xml:space="preserve"> confounding (9), the confounder-disease association can be obtained as</w:t>
            </w:r>
          </w:p>
          <w:p w14:paraId="0ED2BF1E" w14:textId="77777777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D</w:t>
            </w:r>
            <w:r w:rsidRPr="001B46BC">
              <w:rPr>
                <w:rFonts w:cs="Arial"/>
                <w:sz w:val="22"/>
                <w:szCs w:val="22"/>
              </w:rPr>
              <w:t xml:space="preserve"> = (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obs </w:t>
            </w:r>
            <w:r w:rsidRPr="001B46BC">
              <w:rPr>
                <w:rFonts w:cs="Arial"/>
                <w:sz w:val="22"/>
                <w:szCs w:val="22"/>
              </w:rPr>
              <w:t>x (1-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X=0</w:t>
            </w:r>
            <w:r w:rsidRPr="001B46BC">
              <w:rPr>
                <w:rFonts w:cs="Arial"/>
                <w:sz w:val="22"/>
                <w:szCs w:val="22"/>
              </w:rPr>
              <w:t>) – 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adj</w:t>
            </w:r>
            <w:r w:rsidRPr="001B46BC">
              <w:rPr>
                <w:rFonts w:cs="Arial"/>
                <w:sz w:val="22"/>
                <w:szCs w:val="22"/>
              </w:rPr>
              <w:t xml:space="preserve"> x (1-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X=1</w:t>
            </w:r>
            <w:r w:rsidRPr="001B46BC">
              <w:rPr>
                <w:rFonts w:cs="Arial"/>
                <w:sz w:val="22"/>
                <w:szCs w:val="22"/>
              </w:rPr>
              <w:t>)) /(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adj</w:t>
            </w:r>
            <w:r w:rsidRPr="001B46BC">
              <w:rPr>
                <w:rFonts w:cs="Arial"/>
                <w:sz w:val="22"/>
                <w:szCs w:val="22"/>
              </w:rPr>
              <w:t xml:space="preserve"> x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X=1 </w:t>
            </w:r>
            <w:r w:rsidRPr="001B46BC">
              <w:rPr>
                <w:rFonts w:cs="Arial"/>
                <w:sz w:val="22"/>
                <w:szCs w:val="22"/>
              </w:rPr>
              <w:t>– 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obs</w:t>
            </w:r>
            <w:r w:rsidRPr="001B46BC">
              <w:rPr>
                <w:rFonts w:cs="Arial"/>
                <w:sz w:val="22"/>
                <w:szCs w:val="22"/>
              </w:rPr>
              <w:t xml:space="preserve"> x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X=0</w:t>
            </w:r>
            <w:r w:rsidRPr="001B46BC">
              <w:rPr>
                <w:rFonts w:cs="Arial"/>
                <w:sz w:val="22"/>
                <w:szCs w:val="22"/>
              </w:rPr>
              <w:t>).</w:t>
            </w:r>
          </w:p>
          <w:p w14:paraId="45FAA350" w14:textId="77777777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Finally, by plugging-in the values above, the R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CD </w:t>
            </w:r>
            <w:r w:rsidRPr="001B46BC">
              <w:rPr>
                <w:rFonts w:cs="Arial"/>
                <w:sz w:val="22"/>
                <w:szCs w:val="22"/>
              </w:rPr>
              <w:t>was calculated using the mean, lower and upper estimates of 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adj </w:t>
            </w:r>
            <w:r w:rsidRPr="001B46BC">
              <w:rPr>
                <w:rFonts w:cs="Arial"/>
                <w:sz w:val="22"/>
                <w:szCs w:val="22"/>
              </w:rPr>
              <w:t>and 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obs</w:t>
            </w:r>
            <w:r w:rsidRPr="001B46BC">
              <w:rPr>
                <w:rFonts w:cs="Arial"/>
                <w:sz w:val="22"/>
                <w:szCs w:val="22"/>
              </w:rPr>
              <w:t>, resulting in O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CD(i) </w:t>
            </w:r>
            <w:r w:rsidRPr="001B46BC">
              <w:rPr>
                <w:rFonts w:eastAsia="MS Gothic"/>
                <w:color w:val="000000"/>
                <w:sz w:val="22"/>
                <w:szCs w:val="22"/>
              </w:rPr>
              <w:t>≈ R</w:t>
            </w:r>
            <w:r w:rsidRPr="001B46BC">
              <w:rPr>
                <w:rFonts w:cs="Arial"/>
                <w:sz w:val="22"/>
                <w:szCs w:val="22"/>
              </w:rPr>
              <w:t>R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CD(i) </w:t>
            </w:r>
            <w:r w:rsidRPr="001B46BC">
              <w:rPr>
                <w:rFonts w:cs="Arial"/>
                <w:sz w:val="22"/>
                <w:szCs w:val="22"/>
              </w:rPr>
              <w:t xml:space="preserve">(rare disease) of min. = 1.58, mlik. = 2.16 and max. = 2.88. </w:t>
            </w:r>
          </w:p>
        </w:tc>
        <w:tc>
          <w:tcPr>
            <w:tcW w:w="2693" w:type="dxa"/>
          </w:tcPr>
          <w:p w14:paraId="3B57FD7E" w14:textId="77777777" w:rsidR="001B46BC" w:rsidRPr="001B46BC" w:rsidRDefault="001B46BC" w:rsidP="00B94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6BC">
              <w:t>Βp(1.56,2.11,2.8)</w:t>
            </w:r>
          </w:p>
        </w:tc>
      </w:tr>
      <w:tr w:rsidR="001B46BC" w:rsidRPr="00B11E14" w14:paraId="099DAC80" w14:textId="77777777" w:rsidTr="00E93469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7C576C30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40DE5CB5" w14:textId="3CA25722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X=1(</w:t>
            </w:r>
            <w:r w:rsidR="007C2DBE">
              <w:rPr>
                <w:rFonts w:cs="Arial"/>
                <w:sz w:val="22"/>
                <w:szCs w:val="22"/>
                <w:vertAlign w:val="subscript"/>
              </w:rPr>
              <w:t>i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i)</w:t>
            </w:r>
          </w:p>
        </w:tc>
        <w:tc>
          <w:tcPr>
            <w:tcW w:w="10631" w:type="dxa"/>
          </w:tcPr>
          <w:p w14:paraId="2D975B8E" w14:textId="77777777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Prevalence of ‘risk group’ among vaccinated: The total Finnish population (5-19yrs) was 924,845 (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tot</w:t>
            </w:r>
            <w:r w:rsidRPr="001B46BC">
              <w:rPr>
                <w:rFonts w:cs="Arial"/>
                <w:sz w:val="22"/>
                <w:szCs w:val="22"/>
              </w:rPr>
              <w:t>), for which the vaccine uptake was 75% (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cs="Arial"/>
                <w:sz w:val="22"/>
                <w:szCs w:val="22"/>
              </w:rPr>
              <w:t>). Then, given the proportion of the population belonging to the risk group (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cs="Arial"/>
                <w:sz w:val="22"/>
                <w:szCs w:val="22"/>
              </w:rPr>
              <w:t>) and given the vaccine uptake within that group (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=1</w:t>
            </w:r>
            <w:r w:rsidRPr="001B46BC">
              <w:rPr>
                <w:rFonts w:cs="Arial"/>
                <w:sz w:val="22"/>
                <w:szCs w:val="22"/>
              </w:rPr>
              <w:t xml:space="preserve">), it follows that </w:t>
            </w:r>
          </w:p>
          <w:p w14:paraId="22A01B39" w14:textId="77777777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X=1(i) </w:t>
            </w:r>
            <w:r w:rsidRPr="001B46BC">
              <w:rPr>
                <w:rFonts w:cs="Arial"/>
                <w:sz w:val="22"/>
                <w:szCs w:val="22"/>
              </w:rPr>
              <w:t>= (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C=1 </w:t>
            </w:r>
            <w:r w:rsidRPr="001B46BC">
              <w:rPr>
                <w:rFonts w:cs="Arial"/>
                <w:sz w:val="22"/>
                <w:szCs w:val="22"/>
              </w:rPr>
              <w:t>x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risk </w:t>
            </w:r>
            <w:r w:rsidRPr="001B46BC">
              <w:rPr>
                <w:rFonts w:cs="Arial"/>
                <w:sz w:val="22"/>
                <w:szCs w:val="22"/>
              </w:rPr>
              <w:t>x 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tot</w:t>
            </w:r>
            <w:r w:rsidRPr="001B46BC">
              <w:rPr>
                <w:rFonts w:cs="Arial"/>
                <w:sz w:val="22"/>
                <w:szCs w:val="22"/>
              </w:rPr>
              <w:t>)/(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vacc </w:t>
            </w:r>
            <w:r w:rsidRPr="001B46BC">
              <w:rPr>
                <w:rFonts w:cs="Arial"/>
                <w:sz w:val="22"/>
                <w:szCs w:val="22"/>
              </w:rPr>
              <w:t>x 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tot</w:t>
            </w:r>
            <w:r w:rsidRPr="001B46BC">
              <w:rPr>
                <w:rFonts w:cs="Arial"/>
                <w:sz w:val="22"/>
                <w:szCs w:val="22"/>
              </w:rPr>
              <w:t>).</w:t>
            </w:r>
          </w:p>
          <w:p w14:paraId="73411BDE" w14:textId="77777777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Assuming that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risk</w:t>
            </w:r>
            <w:r w:rsidRPr="001B46BC">
              <w:rPr>
                <w:rFonts w:cs="Arial"/>
                <w:sz w:val="22"/>
                <w:szCs w:val="22"/>
              </w:rPr>
              <w:t xml:space="preserve"> = 9% (as in the UK data; 16) and that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=1</w:t>
            </w:r>
            <w:r w:rsidRPr="001B46BC">
              <w:rPr>
                <w:rFonts w:cs="Arial"/>
                <w:sz w:val="22"/>
                <w:szCs w:val="22"/>
              </w:rPr>
              <w:t xml:space="preserve"> equals at least the overall vaccination coverage within Finland (75%) as a result of the prioritization order of the vaccinations (12) (i.e. assuming that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=1</w:t>
            </w:r>
            <w:r w:rsidRPr="001B46BC">
              <w:rPr>
                <w:rFonts w:cs="Arial"/>
                <w:sz w:val="22"/>
                <w:szCs w:val="22"/>
              </w:rPr>
              <w:t xml:space="preserve"> equals 75%, 90% and 100%),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X=1(i) </w:t>
            </w:r>
            <w:r w:rsidRPr="001B46BC">
              <w:rPr>
                <w:rFonts w:cs="Arial"/>
                <w:sz w:val="22"/>
                <w:szCs w:val="22"/>
              </w:rPr>
              <w:t>was calculated as min. = 9%, mlik. = 11% and max. = 12%.</w:t>
            </w:r>
          </w:p>
        </w:tc>
        <w:tc>
          <w:tcPr>
            <w:tcW w:w="2693" w:type="dxa"/>
          </w:tcPr>
          <w:p w14:paraId="23D6FC66" w14:textId="77777777" w:rsidR="001B46BC" w:rsidRPr="001B46BC" w:rsidRDefault="001B46BC" w:rsidP="00B94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6BC">
              <w:t>Βp(0.09,0.11,0.12)</w:t>
            </w:r>
          </w:p>
        </w:tc>
      </w:tr>
      <w:tr w:rsidR="001B46BC" w:rsidRPr="00B11E14" w14:paraId="070FDAD5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00EF5D01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79CFB32C" w14:textId="3AF59356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X=0(i</w:t>
            </w:r>
            <w:r w:rsidR="007C2DBE">
              <w:rPr>
                <w:rFonts w:cs="Arial"/>
                <w:sz w:val="22"/>
                <w:szCs w:val="22"/>
                <w:vertAlign w:val="subscript"/>
              </w:rPr>
              <w:t>i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)</w:t>
            </w:r>
          </w:p>
        </w:tc>
        <w:tc>
          <w:tcPr>
            <w:tcW w:w="10631" w:type="dxa"/>
          </w:tcPr>
          <w:p w14:paraId="30198796" w14:textId="77777777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Prevalence of ‘risk group’ among unvaccinated</w:t>
            </w:r>
            <w:r w:rsidRPr="001B46BC">
              <w:rPr>
                <w:sz w:val="22"/>
                <w:szCs w:val="22"/>
              </w:rPr>
              <w:t xml:space="preserve">: Analogous to </w:t>
            </w:r>
            <w:r w:rsidRPr="001B46BC">
              <w:rPr>
                <w:rFonts w:cs="Arial"/>
                <w:sz w:val="22"/>
                <w:szCs w:val="22"/>
              </w:rPr>
              <w:t>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X=1(i)</w:t>
            </w:r>
            <w:r w:rsidRPr="001B46BC">
              <w:rPr>
                <w:rFonts w:cs="Arial"/>
                <w:sz w:val="22"/>
                <w:szCs w:val="22"/>
              </w:rPr>
              <w:t>,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X=0(i) = </w:t>
            </w:r>
            <w:r w:rsidRPr="001B46BC">
              <w:rPr>
                <w:rFonts w:cs="Arial"/>
                <w:sz w:val="22"/>
                <w:szCs w:val="22"/>
              </w:rPr>
              <w:t>((1-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=1</w:t>
            </w:r>
            <w:r w:rsidRPr="001B46BC">
              <w:rPr>
                <w:rFonts w:cs="Arial"/>
                <w:sz w:val="22"/>
                <w:szCs w:val="22"/>
              </w:rPr>
              <w:t>) x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risk </w:t>
            </w:r>
            <w:r w:rsidRPr="001B46BC">
              <w:rPr>
                <w:rFonts w:cs="Arial"/>
                <w:sz w:val="22"/>
                <w:szCs w:val="22"/>
              </w:rPr>
              <w:t>x 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pop</w:t>
            </w:r>
            <w:r w:rsidRPr="001B46BC">
              <w:rPr>
                <w:rFonts w:cs="Arial"/>
                <w:sz w:val="22"/>
                <w:szCs w:val="22"/>
              </w:rPr>
              <w:t>)/((1-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vacc</w:t>
            </w:r>
            <w:r w:rsidRPr="001B46BC">
              <w:rPr>
                <w:rFonts w:cs="Arial"/>
                <w:sz w:val="22"/>
                <w:szCs w:val="22"/>
              </w:rPr>
              <w:t>) x N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pop</w:t>
            </w:r>
            <w:r w:rsidRPr="001B46BC">
              <w:rPr>
                <w:rFonts w:cs="Arial"/>
                <w:sz w:val="22"/>
                <w:szCs w:val="22"/>
              </w:rPr>
              <w:t>).</w:t>
            </w:r>
          </w:p>
          <w:p w14:paraId="5E735A62" w14:textId="77777777" w:rsidR="001B46BC" w:rsidRPr="001B46BC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1B46BC">
              <w:rPr>
                <w:rFonts w:cs="Arial"/>
                <w:sz w:val="22"/>
                <w:szCs w:val="22"/>
              </w:rPr>
              <w:t>Using the same information and assumptions as for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X=1(i)</w:t>
            </w:r>
            <w:r w:rsidRPr="001B46BC">
              <w:rPr>
                <w:rFonts w:cs="Arial"/>
                <w:sz w:val="22"/>
                <w:szCs w:val="22"/>
              </w:rPr>
              <w:t>, P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>C</w:t>
            </w:r>
            <w:r w:rsidRPr="001B46BC">
              <w:rPr>
                <w:rFonts w:ascii="Cambria" w:hAnsi="Cambria" w:cs="Cambria"/>
                <w:sz w:val="22"/>
                <w:szCs w:val="22"/>
                <w:vertAlign w:val="subscript"/>
              </w:rPr>
              <w:t>∣</w:t>
            </w:r>
            <w:r w:rsidRPr="001B46BC">
              <w:rPr>
                <w:rFonts w:cs="Arial"/>
                <w:sz w:val="22"/>
                <w:szCs w:val="22"/>
                <w:vertAlign w:val="subscript"/>
              </w:rPr>
              <w:t xml:space="preserve">X=0(i) </w:t>
            </w:r>
            <w:r w:rsidRPr="001B46BC">
              <w:rPr>
                <w:rFonts w:cs="Arial"/>
                <w:sz w:val="22"/>
                <w:szCs w:val="22"/>
              </w:rPr>
              <w:t>was calculated as min. = 0%, mlik.= 4% and max.= 9%.</w:t>
            </w:r>
          </w:p>
        </w:tc>
        <w:tc>
          <w:tcPr>
            <w:tcW w:w="2693" w:type="dxa"/>
          </w:tcPr>
          <w:p w14:paraId="0A5F5A17" w14:textId="77777777" w:rsidR="001B46BC" w:rsidRPr="001B46BC" w:rsidRDefault="001B46BC" w:rsidP="00B94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6BC">
              <w:t>Βp(0,0.04,0.09)</w:t>
            </w:r>
          </w:p>
        </w:tc>
      </w:tr>
    </w:tbl>
    <w:p w14:paraId="3046B81F" w14:textId="270538D4" w:rsidR="001B46BC" w:rsidRDefault="001B46BC" w:rsidP="00FD449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7EA87F8" w14:textId="77777777" w:rsidR="001B46BC" w:rsidRDefault="001B46BC" w:rsidP="001B46BC">
      <w:r w:rsidRPr="008B3D7B">
        <w:t>S2 Derivation of prior distributions for the Monte Carlo based multiple-bias</w:t>
      </w:r>
      <w:r>
        <w:t xml:space="preserve"> </w:t>
      </w:r>
      <w:r w:rsidRPr="008B3D7B">
        <w:t>analyses, Finnish pediatric cohort-study (Nohynek, 2012).</w:t>
      </w:r>
    </w:p>
    <w:p w14:paraId="3B6F0558" w14:textId="080FA963" w:rsidR="001B46BC" w:rsidRPr="008B3D7B" w:rsidRDefault="00E93469" w:rsidP="001B46BC">
      <w:pPr>
        <w:ind w:right="-1440"/>
      </w:pPr>
      <w:r>
        <w:t>Part F</w:t>
      </w:r>
      <w:r w:rsidR="00034105">
        <w:t>: Uncontrolled</w:t>
      </w:r>
      <w:r w:rsidR="001B46BC">
        <w:t xml:space="preserve"> confounding: natural H1N1 exposure</w:t>
      </w:r>
    </w:p>
    <w:p w14:paraId="2D2CC90D" w14:textId="77777777" w:rsidR="001B46BC" w:rsidRPr="008B3D7B" w:rsidRDefault="001B46BC" w:rsidP="001B46BC"/>
    <w:tbl>
      <w:tblPr>
        <w:tblStyle w:val="LightShading"/>
        <w:tblpPr w:leftFromText="180" w:rightFromText="180" w:vertAnchor="text" w:tblpY="1"/>
        <w:tblW w:w="15559" w:type="dxa"/>
        <w:tblLayout w:type="fixed"/>
        <w:tblLook w:val="04A0" w:firstRow="1" w:lastRow="0" w:firstColumn="1" w:lastColumn="0" w:noHBand="0" w:noVBand="1"/>
      </w:tblPr>
      <w:tblGrid>
        <w:gridCol w:w="237"/>
        <w:gridCol w:w="1998"/>
        <w:gridCol w:w="10631"/>
        <w:gridCol w:w="2693"/>
      </w:tblGrid>
      <w:tr w:rsidR="001B46BC" w:rsidRPr="00B11E14" w14:paraId="1474D83F" w14:textId="77777777" w:rsidTr="00E93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14:paraId="2A29C786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Parameter</w:t>
            </w:r>
          </w:p>
        </w:tc>
        <w:tc>
          <w:tcPr>
            <w:tcW w:w="10631" w:type="dxa"/>
          </w:tcPr>
          <w:p w14:paraId="1FD82451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 xml:space="preserve">Description: Rationale </w:t>
            </w:r>
          </w:p>
        </w:tc>
        <w:tc>
          <w:tcPr>
            <w:tcW w:w="2693" w:type="dxa"/>
          </w:tcPr>
          <w:p w14:paraId="41F5F996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Distribution</w:t>
            </w:r>
          </w:p>
        </w:tc>
      </w:tr>
      <w:tr w:rsidR="001B46BC" w:rsidRPr="00B11E14" w14:paraId="4598C73A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619899D0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3651B1DB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10631" w:type="dxa"/>
          </w:tcPr>
          <w:p w14:paraId="7720EA9C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2693" w:type="dxa"/>
          </w:tcPr>
          <w:p w14:paraId="44D54A86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1B46BC" w:rsidRPr="00B11E14" w14:paraId="0EE22BDC" w14:textId="77777777" w:rsidTr="00E9346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9" w:type="dxa"/>
            <w:gridSpan w:val="4"/>
          </w:tcPr>
          <w:p w14:paraId="111FE007" w14:textId="364C0DD2" w:rsidR="001B46BC" w:rsidRPr="00B942B4" w:rsidRDefault="00034105" w:rsidP="00B942B4">
            <w:pPr>
              <w:rPr>
                <w:b w:val="0"/>
              </w:rPr>
            </w:pPr>
            <w:r>
              <w:t>Uncontrolled</w:t>
            </w:r>
            <w:r w:rsidR="001B46BC" w:rsidRPr="00B942B4">
              <w:t xml:space="preserve"> confounding: natural H1N1 exposure</w:t>
            </w:r>
          </w:p>
        </w:tc>
      </w:tr>
      <w:tr w:rsidR="001B46BC" w:rsidRPr="00B11E14" w14:paraId="3BFC0F40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15B95D0F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0333BC87" w14:textId="4DB57F96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RR</w:t>
            </w:r>
            <w:r w:rsidRPr="00B11E14">
              <w:rPr>
                <w:rFonts w:cs="Arial"/>
                <w:vertAlign w:val="subscript"/>
              </w:rPr>
              <w:t>CD(ii</w:t>
            </w:r>
            <w:r w:rsidR="001B04C3">
              <w:rPr>
                <w:rFonts w:cs="Arial"/>
                <w:vertAlign w:val="subscript"/>
              </w:rPr>
              <w:t>i</w:t>
            </w:r>
            <w:r w:rsidRPr="00B11E14">
              <w:rPr>
                <w:rFonts w:cs="Arial"/>
                <w:vertAlign w:val="subscript"/>
              </w:rPr>
              <w:t>)</w:t>
            </w:r>
          </w:p>
        </w:tc>
        <w:tc>
          <w:tcPr>
            <w:tcW w:w="10631" w:type="dxa"/>
          </w:tcPr>
          <w:p w14:paraId="72D443BB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Marginal association between H1N1 infection and narcolepsy: The average number of narcolepsy cases with onset outside the narcolepsy peaks (September to January, 1996-2010) was n</w:t>
            </w:r>
            <w:r w:rsidRPr="00B11E14">
              <w:rPr>
                <w:rFonts w:cs="Arial"/>
                <w:vertAlign w:val="subscript"/>
              </w:rPr>
              <w:t xml:space="preserve">u </w:t>
            </w:r>
            <w:r w:rsidRPr="00B11E14">
              <w:rPr>
                <w:rFonts w:cs="Arial"/>
              </w:rPr>
              <w:t>= 25.5 and assumed to reflect the expected number of cases within the unexposed population (9). The number of cases within the narcolepsy peak following H1H1 epidemic was n</w:t>
            </w:r>
            <w:r w:rsidRPr="00B11E14">
              <w:rPr>
                <w:rFonts w:cs="Arial"/>
                <w:vertAlign w:val="subscript"/>
              </w:rPr>
              <w:t xml:space="preserve">e </w:t>
            </w:r>
            <w:r w:rsidRPr="00B11E14">
              <w:rPr>
                <w:rFonts w:cs="Arial"/>
              </w:rPr>
              <w:t>= 143 and assumed to reflect the observed number of cases within a partially H1N1 exposed population (9). The amount of population exposure within that population (H1N1 attack rate) was p</w:t>
            </w:r>
            <w:r w:rsidRPr="00B11E14">
              <w:rPr>
                <w:rFonts w:cs="Arial"/>
                <w:vertAlign w:val="subscript"/>
              </w:rPr>
              <w:t>exp</w:t>
            </w:r>
            <w:r w:rsidRPr="00B11E14">
              <w:rPr>
                <w:rFonts w:cs="Arial"/>
              </w:rPr>
              <w:t xml:space="preserve"> = 31.8% (95%CI: 29.1-34.1) (38). Then, for a partially exposed population, the confounder-disease association can be obtained as</w:t>
            </w:r>
          </w:p>
          <w:p w14:paraId="54376215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fr-BE"/>
              </w:rPr>
            </w:pPr>
            <w:r w:rsidRPr="00B11E14">
              <w:rPr>
                <w:rFonts w:cs="Arial"/>
                <w:lang w:val="fr-BE"/>
              </w:rPr>
              <w:t>RR</w:t>
            </w:r>
            <w:r w:rsidRPr="00B11E14">
              <w:rPr>
                <w:rFonts w:cs="Arial"/>
                <w:vertAlign w:val="subscript"/>
                <w:lang w:val="fr-BE"/>
              </w:rPr>
              <w:t>CD</w:t>
            </w:r>
            <w:r w:rsidRPr="00B11E14">
              <w:rPr>
                <w:rFonts w:cs="Arial"/>
                <w:lang w:val="fr-BE"/>
              </w:rPr>
              <w:t xml:space="preserve"> = (n</w:t>
            </w:r>
            <w:r w:rsidRPr="00B11E14">
              <w:rPr>
                <w:rFonts w:cs="Arial"/>
                <w:vertAlign w:val="subscript"/>
                <w:lang w:val="fr-BE"/>
              </w:rPr>
              <w:t>e</w:t>
            </w:r>
            <w:r w:rsidRPr="00B11E14">
              <w:rPr>
                <w:rFonts w:cs="Arial"/>
                <w:lang w:val="fr-BE"/>
              </w:rPr>
              <w:t xml:space="preserve"> – (1 – p</w:t>
            </w:r>
            <w:r w:rsidRPr="00B11E14">
              <w:rPr>
                <w:rFonts w:cs="Arial"/>
                <w:vertAlign w:val="subscript"/>
                <w:lang w:val="fr-BE"/>
              </w:rPr>
              <w:t>exp</w:t>
            </w:r>
            <w:r w:rsidRPr="00B11E14">
              <w:rPr>
                <w:rFonts w:cs="Arial"/>
                <w:lang w:val="fr-BE"/>
              </w:rPr>
              <w:t>) x n</w:t>
            </w:r>
            <w:r w:rsidRPr="00B11E14">
              <w:rPr>
                <w:rFonts w:cs="Arial"/>
                <w:vertAlign w:val="subscript"/>
                <w:lang w:val="fr-BE"/>
              </w:rPr>
              <w:t>u</w:t>
            </w:r>
            <w:r w:rsidRPr="00B11E14">
              <w:rPr>
                <w:rFonts w:cs="Arial"/>
                <w:lang w:val="fr-BE"/>
              </w:rPr>
              <w:t>) /( p</w:t>
            </w:r>
            <w:r w:rsidRPr="00B11E14">
              <w:rPr>
                <w:rFonts w:cs="Arial"/>
                <w:vertAlign w:val="subscript"/>
                <w:lang w:val="fr-BE"/>
              </w:rPr>
              <w:t xml:space="preserve">exp </w:t>
            </w:r>
            <w:r w:rsidRPr="00B11E14">
              <w:rPr>
                <w:rFonts w:cs="Arial"/>
                <w:lang w:val="fr-BE"/>
              </w:rPr>
              <w:t>x n</w:t>
            </w:r>
            <w:r w:rsidRPr="00B11E14">
              <w:rPr>
                <w:rFonts w:cs="Arial"/>
                <w:vertAlign w:val="subscript"/>
                <w:lang w:val="fr-BE"/>
              </w:rPr>
              <w:t>u</w:t>
            </w:r>
            <w:r w:rsidRPr="00B11E14">
              <w:rPr>
                <w:rFonts w:cs="Arial"/>
                <w:lang w:val="fr-BE"/>
              </w:rPr>
              <w:t>),</w:t>
            </w:r>
          </w:p>
          <w:p w14:paraId="6BBAA7DA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bscript"/>
              </w:rPr>
            </w:pPr>
            <w:r w:rsidRPr="00B11E14">
              <w:rPr>
                <w:rFonts w:cs="Arial"/>
              </w:rPr>
              <w:t>with the numerator referring to the observed and the denominator to the expected number of cases within the exposed part of the population. Then, RR</w:t>
            </w:r>
            <w:r w:rsidRPr="00B11E14">
              <w:rPr>
                <w:rFonts w:cs="Arial"/>
                <w:vertAlign w:val="subscript"/>
              </w:rPr>
              <w:t xml:space="preserve">CD(ii) </w:t>
            </w:r>
            <w:r w:rsidRPr="00B11E14">
              <w:rPr>
                <w:rFonts w:cs="Arial"/>
              </w:rPr>
              <w:t>was calculated using the mean, lower and upper estimates of p</w:t>
            </w:r>
            <w:r w:rsidRPr="00B11E14">
              <w:rPr>
                <w:rFonts w:cs="Arial"/>
                <w:vertAlign w:val="subscript"/>
              </w:rPr>
              <w:t>exp</w:t>
            </w:r>
            <w:r w:rsidRPr="00B11E14">
              <w:rPr>
                <w:rFonts w:cs="Arial"/>
              </w:rPr>
              <w:t>, resulting in RR</w:t>
            </w:r>
            <w:r w:rsidRPr="00B11E14">
              <w:rPr>
                <w:rFonts w:cs="Arial"/>
                <w:vertAlign w:val="subscript"/>
              </w:rPr>
              <w:t xml:space="preserve">CD(ii) </w:t>
            </w:r>
            <w:r w:rsidRPr="00B11E14">
              <w:rPr>
                <w:rFonts w:cs="Arial"/>
              </w:rPr>
              <w:t>of min.=14.5, mlik.=15.5 and max.=16.8.</w:t>
            </w:r>
          </w:p>
        </w:tc>
        <w:tc>
          <w:tcPr>
            <w:tcW w:w="2693" w:type="dxa"/>
          </w:tcPr>
          <w:p w14:paraId="72C6496F" w14:textId="77777777" w:rsidR="001B46BC" w:rsidRPr="00B11E14" w:rsidRDefault="001B46BC" w:rsidP="00B94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1E14">
              <w:t>Βp(14.9,16.4,17.5)</w:t>
            </w:r>
          </w:p>
        </w:tc>
      </w:tr>
      <w:tr w:rsidR="001B46BC" w:rsidRPr="00B11E14" w14:paraId="738FF98C" w14:textId="77777777" w:rsidTr="00E93469">
        <w:trPr>
          <w:trHeight w:val="1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4FE1E1B1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279C1C2B" w14:textId="46EC7EE6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X=1(i</w:t>
            </w:r>
            <w:r w:rsidR="001B04C3">
              <w:rPr>
                <w:rFonts w:cs="Arial"/>
                <w:vertAlign w:val="subscript"/>
              </w:rPr>
              <w:t>i</w:t>
            </w:r>
            <w:r w:rsidRPr="00B11E14">
              <w:rPr>
                <w:rFonts w:cs="Arial"/>
                <w:vertAlign w:val="subscript"/>
              </w:rPr>
              <w:t>i)</w:t>
            </w:r>
          </w:p>
        </w:tc>
        <w:tc>
          <w:tcPr>
            <w:tcW w:w="10631" w:type="dxa"/>
          </w:tcPr>
          <w:p w14:paraId="2AF1616F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Prevalence of H1N1 infection among vaccinated: Given the overall vaccination coverage (p</w:t>
            </w:r>
            <w:r w:rsidRPr="00B11E14">
              <w:rPr>
                <w:rFonts w:cs="Arial"/>
                <w:vertAlign w:val="subscript"/>
              </w:rPr>
              <w:t>vacc</w:t>
            </w:r>
            <w:r w:rsidRPr="00B11E14">
              <w:rPr>
                <w:rFonts w:cs="Arial"/>
              </w:rPr>
              <w:t>), the H1N1 attack rate (p</w:t>
            </w:r>
            <w:r w:rsidRPr="00B11E14">
              <w:rPr>
                <w:rFonts w:cs="Arial"/>
                <w:vertAlign w:val="subscript"/>
              </w:rPr>
              <w:t>H1N1</w:t>
            </w:r>
            <w:r w:rsidRPr="00B11E14">
              <w:rPr>
                <w:rFonts w:cs="Arial"/>
              </w:rPr>
              <w:t>) and the relative risk of vaccination given H1N1 exposure (RR</w:t>
            </w:r>
            <w:r w:rsidRPr="00B11E14">
              <w:rPr>
                <w:rFonts w:cs="Arial"/>
                <w:vertAlign w:val="subscript"/>
              </w:rPr>
              <w:t>CX</w:t>
            </w:r>
            <w:r w:rsidRPr="00B11E14">
              <w:rPr>
                <w:rFonts w:cs="Arial"/>
              </w:rPr>
              <w:t>), 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 xml:space="preserve">X=1(ii) </w:t>
            </w:r>
            <w:r w:rsidRPr="00B11E14">
              <w:rPr>
                <w:rFonts w:cs="Arial"/>
              </w:rPr>
              <w:t xml:space="preserve">can be obtained as </w:t>
            </w:r>
          </w:p>
          <w:p w14:paraId="0933A191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</w:rPr>
            </w:pPr>
            <w:r w:rsidRPr="00B11E14">
              <w:rPr>
                <w:rFonts w:cs="Arial"/>
              </w:rPr>
              <w:t>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 xml:space="preserve">X=1(ii) = </w:t>
            </w:r>
            <w:r w:rsidRPr="00B11E14">
              <w:rPr>
                <w:rFonts w:cs="Arial"/>
              </w:rPr>
              <w:t>(p</w:t>
            </w:r>
            <w:r w:rsidRPr="00B11E14">
              <w:rPr>
                <w:rFonts w:cs="Arial"/>
                <w:vertAlign w:val="subscript"/>
              </w:rPr>
              <w:t>H1N1</w:t>
            </w:r>
            <w:r w:rsidRPr="00B11E14">
              <w:rPr>
                <w:rFonts w:cs="Arial"/>
              </w:rPr>
              <w:t>/p</w:t>
            </w:r>
            <w:r w:rsidRPr="00B11E14">
              <w:rPr>
                <w:rFonts w:cs="Arial"/>
                <w:vertAlign w:val="subscript"/>
              </w:rPr>
              <w:t xml:space="preserve">vacc </w:t>
            </w:r>
            <w:r w:rsidRPr="00B11E14">
              <w:rPr>
                <w:rFonts w:cs="Arial"/>
              </w:rPr>
              <w:t>) x  RR</w:t>
            </w:r>
            <w:r w:rsidRPr="00B11E14">
              <w:rPr>
                <w:rFonts w:cs="Arial"/>
                <w:vertAlign w:val="subscript"/>
              </w:rPr>
              <w:t>CX</w:t>
            </w:r>
            <w:r w:rsidRPr="00B11E14">
              <w:rPr>
                <w:rFonts w:cs="Arial"/>
              </w:rPr>
              <w:t xml:space="preserve"> x ((1- p</w:t>
            </w:r>
            <w:r w:rsidRPr="00B11E14">
              <w:rPr>
                <w:rFonts w:cs="Arial"/>
                <w:vertAlign w:val="subscript"/>
              </w:rPr>
              <w:t>vacc</w:t>
            </w:r>
            <w:r w:rsidRPr="00B11E14">
              <w:rPr>
                <w:rFonts w:cs="Arial"/>
              </w:rPr>
              <w:t>)/p</w:t>
            </w:r>
            <w:r w:rsidRPr="00B11E14">
              <w:rPr>
                <w:rFonts w:cs="Arial"/>
                <w:vertAlign w:val="subscript"/>
              </w:rPr>
              <w:t xml:space="preserve">vacc </w:t>
            </w:r>
            <w:r w:rsidRPr="00B11E14">
              <w:rPr>
                <w:rFonts w:cs="Arial"/>
              </w:rPr>
              <w:t>+  RR</w:t>
            </w:r>
            <w:r w:rsidRPr="00B11E14">
              <w:rPr>
                <w:rFonts w:cs="Arial"/>
                <w:vertAlign w:val="subscript"/>
              </w:rPr>
              <w:t>CX</w:t>
            </w:r>
            <w:r w:rsidRPr="00B11E14">
              <w:rPr>
                <w:rFonts w:cs="Arial"/>
              </w:rPr>
              <w:t xml:space="preserve"> )</w:t>
            </w:r>
            <w:r w:rsidRPr="00B11E14">
              <w:rPr>
                <w:rFonts w:cs="Arial"/>
                <w:vertAlign w:val="superscript"/>
              </w:rPr>
              <w:t>-1</w:t>
            </w:r>
          </w:p>
          <w:p w14:paraId="1CC9DAAB" w14:textId="77777777" w:rsidR="001B46BC" w:rsidRPr="00B11E14" w:rsidRDefault="001B46BC" w:rsidP="00B94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Given p</w:t>
            </w:r>
            <w:r w:rsidRPr="00B11E14">
              <w:rPr>
                <w:rFonts w:cs="Arial"/>
                <w:vertAlign w:val="subscript"/>
              </w:rPr>
              <w:t xml:space="preserve">vacc </w:t>
            </w:r>
            <w:r w:rsidRPr="00B11E14">
              <w:rPr>
                <w:rFonts w:cs="Arial"/>
              </w:rPr>
              <w:t>= 75% (5) and assuming that (p</w:t>
            </w:r>
            <w:r w:rsidRPr="00B11E14">
              <w:rPr>
                <w:rFonts w:cs="Arial"/>
                <w:vertAlign w:val="subscript"/>
              </w:rPr>
              <w:t>H1N1</w:t>
            </w:r>
            <w:r w:rsidRPr="00B11E14">
              <w:rPr>
                <w:rFonts w:cs="Arial"/>
              </w:rPr>
              <w:t>) = 29% (33) and that RR</w:t>
            </w:r>
            <w:r w:rsidRPr="00B11E14">
              <w:rPr>
                <w:rFonts w:cs="Arial"/>
                <w:vertAlign w:val="subscript"/>
              </w:rPr>
              <w:t xml:space="preserve">CX </w:t>
            </w:r>
            <w:r w:rsidRPr="00B11E14">
              <w:rPr>
                <w:rFonts w:cs="Arial"/>
              </w:rPr>
              <w:t xml:space="preserve">equals min. = 1, mlik. = 1.2 and max.= 1.5, </w:t>
            </w:r>
            <w:r w:rsidRPr="00B11E14">
              <w:rPr>
                <w:rFonts w:cs="Arial"/>
                <w:vertAlign w:val="subscript"/>
              </w:rPr>
              <w:t xml:space="preserve"> </w:t>
            </w:r>
            <w:r w:rsidRPr="00B11E14">
              <w:rPr>
                <w:rFonts w:cs="Arial"/>
              </w:rPr>
              <w:t>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 xml:space="preserve">X=1(ii) </w:t>
            </w:r>
            <w:r w:rsidRPr="00B11E14">
              <w:rPr>
                <w:rFonts w:cs="Arial"/>
              </w:rPr>
              <w:t>was calculated as min. =29%, mlik. = 30% and max.= 32%.</w:t>
            </w:r>
          </w:p>
        </w:tc>
        <w:tc>
          <w:tcPr>
            <w:tcW w:w="2693" w:type="dxa"/>
          </w:tcPr>
          <w:p w14:paraId="06D6A54C" w14:textId="77777777" w:rsidR="001B46BC" w:rsidRPr="00B11E14" w:rsidRDefault="001B46BC" w:rsidP="00B94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1E14">
              <w:t>Βp(0.29,0.3,0.32)</w:t>
            </w:r>
          </w:p>
        </w:tc>
      </w:tr>
      <w:tr w:rsidR="001B46BC" w:rsidRPr="00B11E14" w14:paraId="7CFF6D7E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75655EC0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4CF0E55C" w14:textId="79CD1C7C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X=0(ii</w:t>
            </w:r>
            <w:r w:rsidR="001B04C3">
              <w:rPr>
                <w:rFonts w:cs="Arial"/>
                <w:vertAlign w:val="subscript"/>
              </w:rPr>
              <w:t>i</w:t>
            </w:r>
            <w:r w:rsidRPr="00B11E14">
              <w:rPr>
                <w:rFonts w:cs="Arial"/>
                <w:vertAlign w:val="subscript"/>
              </w:rPr>
              <w:t>)</w:t>
            </w:r>
          </w:p>
        </w:tc>
        <w:tc>
          <w:tcPr>
            <w:tcW w:w="10631" w:type="dxa"/>
          </w:tcPr>
          <w:p w14:paraId="509BCCC4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Prevalence of H1N1 infection among unvaccinated: Given the overall vaccination coverage (p</w:t>
            </w:r>
            <w:r w:rsidRPr="00B11E14">
              <w:rPr>
                <w:rFonts w:cs="Arial"/>
                <w:vertAlign w:val="subscript"/>
              </w:rPr>
              <w:t>vacc</w:t>
            </w:r>
            <w:r w:rsidRPr="00B11E14">
              <w:rPr>
                <w:rFonts w:cs="Arial"/>
              </w:rPr>
              <w:t>), the H1N1 attack rate (p</w:t>
            </w:r>
            <w:r w:rsidRPr="00B11E14">
              <w:rPr>
                <w:rFonts w:cs="Arial"/>
                <w:vertAlign w:val="subscript"/>
              </w:rPr>
              <w:t>H1N1</w:t>
            </w:r>
            <w:r w:rsidRPr="00B11E14">
              <w:rPr>
                <w:rFonts w:cs="Arial"/>
              </w:rPr>
              <w:t>) and the relative risk of vaccination given H1N1 exposure (RR</w:t>
            </w:r>
            <w:r w:rsidRPr="00B11E14">
              <w:rPr>
                <w:rFonts w:cs="Arial"/>
                <w:vertAlign w:val="subscript"/>
              </w:rPr>
              <w:t>CX</w:t>
            </w:r>
            <w:r w:rsidRPr="00B11E14">
              <w:rPr>
                <w:rFonts w:cs="Arial"/>
              </w:rPr>
              <w:t>), 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 xml:space="preserve">X=0(ii) </w:t>
            </w:r>
            <w:r w:rsidRPr="00B11E14">
              <w:rPr>
                <w:rFonts w:cs="Arial"/>
              </w:rPr>
              <w:t xml:space="preserve">can be obtained as </w:t>
            </w:r>
          </w:p>
          <w:p w14:paraId="040B6CF3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perscript"/>
              </w:rPr>
            </w:pPr>
            <w:r w:rsidRPr="00B11E14">
              <w:rPr>
                <w:rFonts w:cs="Arial"/>
              </w:rPr>
              <w:t>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 xml:space="preserve">X=0(ii) = </w:t>
            </w:r>
            <w:r w:rsidRPr="00B11E14">
              <w:rPr>
                <w:rFonts w:cs="Arial"/>
              </w:rPr>
              <w:t>(p</w:t>
            </w:r>
            <w:r w:rsidRPr="00B11E14">
              <w:rPr>
                <w:rFonts w:cs="Arial"/>
                <w:vertAlign w:val="subscript"/>
              </w:rPr>
              <w:t>H1N1</w:t>
            </w:r>
            <w:r w:rsidRPr="00B11E14">
              <w:rPr>
                <w:rFonts w:cs="Arial"/>
              </w:rPr>
              <w:t>/(1-p</w:t>
            </w:r>
            <w:r w:rsidRPr="00B11E14">
              <w:rPr>
                <w:rFonts w:cs="Arial"/>
                <w:vertAlign w:val="subscript"/>
              </w:rPr>
              <w:t>vacc</w:t>
            </w:r>
            <w:r w:rsidRPr="00B11E14">
              <w:rPr>
                <w:rFonts w:cs="Arial"/>
              </w:rPr>
              <w:t>)) x ((p</w:t>
            </w:r>
            <w:r w:rsidRPr="00B11E14">
              <w:rPr>
                <w:rFonts w:cs="Arial"/>
                <w:vertAlign w:val="subscript"/>
              </w:rPr>
              <w:t>vacc</w:t>
            </w:r>
            <w:r w:rsidRPr="00B11E14">
              <w:rPr>
                <w:rFonts w:cs="Arial"/>
              </w:rPr>
              <w:t>/(1-p</w:t>
            </w:r>
            <w:r w:rsidRPr="00B11E14">
              <w:rPr>
                <w:rFonts w:cs="Arial"/>
                <w:vertAlign w:val="subscript"/>
              </w:rPr>
              <w:t xml:space="preserve">vacc </w:t>
            </w:r>
            <w:r w:rsidRPr="00B11E14">
              <w:rPr>
                <w:rFonts w:cs="Arial"/>
              </w:rPr>
              <w:t>)) x  RR</w:t>
            </w:r>
            <w:r w:rsidRPr="00B11E14">
              <w:rPr>
                <w:rFonts w:cs="Arial"/>
                <w:vertAlign w:val="subscript"/>
              </w:rPr>
              <w:t>CX</w:t>
            </w:r>
            <w:r w:rsidRPr="00B11E14">
              <w:rPr>
                <w:rFonts w:cs="Arial"/>
              </w:rPr>
              <w:t xml:space="preserve"> + 1)</w:t>
            </w:r>
            <w:r w:rsidRPr="00B11E14">
              <w:rPr>
                <w:rFonts w:cs="Arial"/>
                <w:vertAlign w:val="superscript"/>
              </w:rPr>
              <w:t>-1</w:t>
            </w:r>
          </w:p>
          <w:p w14:paraId="455F4F6A" w14:textId="77777777" w:rsidR="001B46BC" w:rsidRPr="00B11E14" w:rsidRDefault="001B46BC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Using the same information and assumptions as for 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>X=1(ii)</w:t>
            </w:r>
            <w:r w:rsidRPr="00B11E14">
              <w:rPr>
                <w:rFonts w:cs="Arial"/>
              </w:rPr>
              <w:t>, P</w:t>
            </w:r>
            <w:r w:rsidRPr="00B11E14">
              <w:rPr>
                <w:rFonts w:cs="Arial"/>
                <w:vertAlign w:val="subscript"/>
              </w:rPr>
              <w:t>C</w:t>
            </w:r>
            <w:r w:rsidRPr="00B11E14">
              <w:rPr>
                <w:rFonts w:ascii="Cambria" w:hAnsi="Cambria" w:cs="Cambria"/>
                <w:vertAlign w:val="subscript"/>
              </w:rPr>
              <w:t>∣</w:t>
            </w:r>
            <w:r w:rsidRPr="00B11E14">
              <w:rPr>
                <w:rFonts w:cs="Arial"/>
                <w:vertAlign w:val="subscript"/>
              </w:rPr>
              <w:t xml:space="preserve">X=0(ii) </w:t>
            </w:r>
            <w:r w:rsidRPr="00B11E14">
              <w:rPr>
                <w:rFonts w:cs="Arial"/>
              </w:rPr>
              <w:t>was calculated as min. = 21%, mlik.= 25% and max.= 29%.</w:t>
            </w:r>
          </w:p>
        </w:tc>
        <w:tc>
          <w:tcPr>
            <w:tcW w:w="2693" w:type="dxa"/>
          </w:tcPr>
          <w:p w14:paraId="747664A1" w14:textId="77777777" w:rsidR="001B46BC" w:rsidRPr="00B11E14" w:rsidRDefault="001B46BC" w:rsidP="00B94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1E14">
              <w:t>Βp(0.21,0.25,0.29)</w:t>
            </w:r>
          </w:p>
        </w:tc>
      </w:tr>
    </w:tbl>
    <w:p w14:paraId="0E61E793" w14:textId="505C1FFF" w:rsidR="00B942B4" w:rsidRDefault="00B942B4" w:rsidP="00FD449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7EFDD5C" w14:textId="77777777" w:rsidR="00B942B4" w:rsidRDefault="00B942B4" w:rsidP="00B942B4">
      <w:r w:rsidRPr="008B3D7B">
        <w:t>S2 Derivation of prior distributions for the Monte Carlo based multiple-bias</w:t>
      </w:r>
      <w:r>
        <w:t xml:space="preserve"> </w:t>
      </w:r>
      <w:r w:rsidRPr="008B3D7B">
        <w:t>analyses, Finnish pediatric cohort-study (Nohynek, 2012).</w:t>
      </w:r>
    </w:p>
    <w:p w14:paraId="380BEB36" w14:textId="05151BC5" w:rsidR="00B942B4" w:rsidRPr="008B3D7B" w:rsidRDefault="00E93469" w:rsidP="00B942B4">
      <w:pPr>
        <w:ind w:right="-1440"/>
      </w:pPr>
      <w:r>
        <w:t>Part G</w:t>
      </w:r>
      <w:r w:rsidR="00B942B4">
        <w:t>: Random error</w:t>
      </w:r>
    </w:p>
    <w:p w14:paraId="3C4B59D3" w14:textId="77777777" w:rsidR="00B942B4" w:rsidRPr="008B3D7B" w:rsidRDefault="00B942B4" w:rsidP="00B942B4"/>
    <w:tbl>
      <w:tblPr>
        <w:tblStyle w:val="LightShading"/>
        <w:tblpPr w:leftFromText="180" w:rightFromText="180" w:vertAnchor="text" w:tblpY="1"/>
        <w:tblW w:w="15559" w:type="dxa"/>
        <w:tblLayout w:type="fixed"/>
        <w:tblLook w:val="04A0" w:firstRow="1" w:lastRow="0" w:firstColumn="1" w:lastColumn="0" w:noHBand="0" w:noVBand="1"/>
      </w:tblPr>
      <w:tblGrid>
        <w:gridCol w:w="237"/>
        <w:gridCol w:w="1998"/>
        <w:gridCol w:w="10631"/>
        <w:gridCol w:w="2693"/>
      </w:tblGrid>
      <w:tr w:rsidR="00B942B4" w:rsidRPr="00B11E14" w14:paraId="24D93A6B" w14:textId="77777777" w:rsidTr="00E93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</w:tcPr>
          <w:p w14:paraId="31C1BA03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Parameter</w:t>
            </w:r>
          </w:p>
        </w:tc>
        <w:tc>
          <w:tcPr>
            <w:tcW w:w="10631" w:type="dxa"/>
          </w:tcPr>
          <w:p w14:paraId="7009CE11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 xml:space="preserve">Description: Rationale </w:t>
            </w:r>
          </w:p>
        </w:tc>
        <w:tc>
          <w:tcPr>
            <w:tcW w:w="2693" w:type="dxa"/>
          </w:tcPr>
          <w:p w14:paraId="43335F3B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B11E14">
              <w:rPr>
                <w:rFonts w:cs="Arial"/>
              </w:rPr>
              <w:t>Distribution</w:t>
            </w:r>
          </w:p>
        </w:tc>
      </w:tr>
      <w:tr w:rsidR="00B942B4" w:rsidRPr="00B11E14" w14:paraId="7B2A3022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3CA2E87F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50BE30DE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10631" w:type="dxa"/>
          </w:tcPr>
          <w:p w14:paraId="2B65A199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  <w:tc>
          <w:tcPr>
            <w:tcW w:w="2693" w:type="dxa"/>
          </w:tcPr>
          <w:p w14:paraId="74F5221A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B942B4" w:rsidRPr="00B11E14" w14:paraId="4AE874EB" w14:textId="77777777" w:rsidTr="00E9346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9" w:type="dxa"/>
            <w:gridSpan w:val="4"/>
          </w:tcPr>
          <w:p w14:paraId="1C858FC0" w14:textId="77777777" w:rsidR="00B942B4" w:rsidRPr="00B11E14" w:rsidRDefault="00B942B4" w:rsidP="00B942B4">
            <w:pPr>
              <w:rPr>
                <w:b w:val="0"/>
              </w:rPr>
            </w:pPr>
            <w:r w:rsidRPr="00B11E14">
              <w:t>Random error</w:t>
            </w:r>
          </w:p>
        </w:tc>
      </w:tr>
      <w:tr w:rsidR="00B942B4" w:rsidRPr="00B11E14" w14:paraId="7DC50FD8" w14:textId="77777777" w:rsidTr="00E93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dxa"/>
          </w:tcPr>
          <w:p w14:paraId="52DA2FBD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rPr>
                <w:rFonts w:cs="Arial"/>
                <w:b w:val="0"/>
              </w:rPr>
            </w:pPr>
          </w:p>
        </w:tc>
        <w:tc>
          <w:tcPr>
            <w:tcW w:w="1998" w:type="dxa"/>
          </w:tcPr>
          <w:p w14:paraId="176653BC" w14:textId="2AB44564" w:rsidR="00B942B4" w:rsidRPr="00B11E14" w:rsidRDefault="00ED2D87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E</w:t>
            </w:r>
          </w:p>
        </w:tc>
        <w:tc>
          <w:tcPr>
            <w:tcW w:w="10631" w:type="dxa"/>
          </w:tcPr>
          <w:p w14:paraId="4BA70041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B11E14">
              <w:rPr>
                <w:rFonts w:cs="Arial"/>
              </w:rPr>
              <w:t>The log of the observed rate ratio is normally distributed with common maximum likelihood estimates of mean and variance.</w:t>
            </w:r>
          </w:p>
        </w:tc>
        <w:tc>
          <w:tcPr>
            <w:tcW w:w="2693" w:type="dxa"/>
          </w:tcPr>
          <w:p w14:paraId="60C196DA" w14:textId="77777777" w:rsidR="00B942B4" w:rsidRPr="00B11E14" w:rsidRDefault="00B942B4" w:rsidP="00B942B4">
            <w:pPr>
              <w:tabs>
                <w:tab w:val="right" w:pos="8304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B11E14">
              <w:rPr>
                <w:rFonts w:cs="Arial"/>
              </w:rPr>
              <w:t>N(0,1/n1 + 1/n0), with n1 = 46, n0 = 7</w:t>
            </w:r>
          </w:p>
        </w:tc>
      </w:tr>
    </w:tbl>
    <w:p w14:paraId="0BFDCBD5" w14:textId="7661F3E5" w:rsidR="00B942B4" w:rsidRPr="00B942B4" w:rsidRDefault="00E93469" w:rsidP="00B942B4">
      <w:pPr>
        <w:pStyle w:val="Heading2"/>
        <w:rPr>
          <w:rFonts w:asciiTheme="minorHAnsi" w:eastAsia="Calibri" w:hAnsiTheme="minorHAnsi" w:cs="Arial"/>
          <w:b w:val="0"/>
          <w:bCs w:val="0"/>
          <w:color w:val="auto"/>
          <w:sz w:val="24"/>
          <w:szCs w:val="24"/>
          <w:lang w:eastAsia="en-US"/>
        </w:rPr>
      </w:pPr>
      <w:r>
        <w:rPr>
          <w:rFonts w:asciiTheme="minorHAnsi" w:eastAsia="Calibri" w:hAnsiTheme="minorHAnsi" w:cs="Arial"/>
          <w:b w:val="0"/>
          <w:bCs w:val="0"/>
          <w:color w:val="auto"/>
          <w:sz w:val="24"/>
          <w:szCs w:val="24"/>
          <w:lang w:eastAsia="en-US"/>
        </w:rPr>
        <w:t>References in tables S2 A-G</w:t>
      </w:r>
      <w:bookmarkStart w:id="1" w:name="_GoBack"/>
      <w:bookmarkEnd w:id="1"/>
      <w:r w:rsidR="00B942B4" w:rsidRPr="00B942B4">
        <w:rPr>
          <w:rFonts w:asciiTheme="minorHAnsi" w:eastAsia="Calibri" w:hAnsiTheme="minorHAnsi" w:cs="Arial"/>
          <w:b w:val="0"/>
          <w:bCs w:val="0"/>
          <w:color w:val="auto"/>
          <w:sz w:val="24"/>
          <w:szCs w:val="24"/>
          <w:lang w:eastAsia="en-US"/>
        </w:rPr>
        <w:t xml:space="preserve"> are numbered according to the reference list in the full manuscript.</w:t>
      </w:r>
    </w:p>
    <w:p w14:paraId="79445EA3" w14:textId="77777777" w:rsidR="007E4709" w:rsidRPr="00863CFA" w:rsidRDefault="007E4709" w:rsidP="00FD4497">
      <w:pPr>
        <w:rPr>
          <w:sz w:val="22"/>
          <w:szCs w:val="22"/>
        </w:rPr>
      </w:pPr>
    </w:p>
    <w:sectPr w:rsidR="007E4709" w:rsidRPr="00863CFA" w:rsidSect="00863CFA">
      <w:footerReference w:type="even" r:id="rId7"/>
      <w:footerReference w:type="default" r:id="rId8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3D532" w14:textId="77777777" w:rsidR="007C6EBE" w:rsidRDefault="007C6EBE" w:rsidP="0034245E">
      <w:r>
        <w:separator/>
      </w:r>
    </w:p>
  </w:endnote>
  <w:endnote w:type="continuationSeparator" w:id="0">
    <w:p w14:paraId="2D29329D" w14:textId="77777777" w:rsidR="007C6EBE" w:rsidRDefault="007C6EBE" w:rsidP="00342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8DB262" w14:textId="77777777" w:rsidR="007C6EBE" w:rsidRDefault="007C6EBE" w:rsidP="006C7A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87DF48" w14:textId="77777777" w:rsidR="007C6EBE" w:rsidRDefault="007C6EBE" w:rsidP="003424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B1524" w14:textId="77777777" w:rsidR="007C6EBE" w:rsidRDefault="007C6EBE" w:rsidP="006C7A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34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66CD9E" w14:textId="77777777" w:rsidR="007C6EBE" w:rsidRDefault="007C6EBE" w:rsidP="0034245E">
    <w:pPr>
      <w:pStyle w:val="Footer"/>
      <w:ind w:right="360"/>
    </w:pPr>
  </w:p>
  <w:p w14:paraId="67A9840A" w14:textId="77777777" w:rsidR="007C6EBE" w:rsidRDefault="007C6EBE" w:rsidP="0034245E">
    <w:pPr>
      <w:pStyle w:val="Footer"/>
      <w:ind w:right="360"/>
    </w:pPr>
  </w:p>
  <w:p w14:paraId="6D3B6658" w14:textId="77777777" w:rsidR="007C6EBE" w:rsidRDefault="007C6EBE" w:rsidP="003424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A0DC0" w14:textId="77777777" w:rsidR="007C6EBE" w:rsidRDefault="007C6EBE" w:rsidP="0034245E">
      <w:r>
        <w:separator/>
      </w:r>
    </w:p>
  </w:footnote>
  <w:footnote w:type="continuationSeparator" w:id="0">
    <w:p w14:paraId="22461FF9" w14:textId="77777777" w:rsidR="007C6EBE" w:rsidRDefault="007C6EBE" w:rsidP="00342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FE"/>
    <w:rsid w:val="0001634D"/>
    <w:rsid w:val="00034105"/>
    <w:rsid w:val="00065B10"/>
    <w:rsid w:val="00071228"/>
    <w:rsid w:val="000821D4"/>
    <w:rsid w:val="00125F73"/>
    <w:rsid w:val="001A04AB"/>
    <w:rsid w:val="001B030D"/>
    <w:rsid w:val="001B03A0"/>
    <w:rsid w:val="001B04C3"/>
    <w:rsid w:val="001B46BC"/>
    <w:rsid w:val="001B658B"/>
    <w:rsid w:val="002267BB"/>
    <w:rsid w:val="0023723B"/>
    <w:rsid w:val="0034245E"/>
    <w:rsid w:val="003608AB"/>
    <w:rsid w:val="00392E51"/>
    <w:rsid w:val="004177F9"/>
    <w:rsid w:val="004A0819"/>
    <w:rsid w:val="004A78DE"/>
    <w:rsid w:val="00561A70"/>
    <w:rsid w:val="00563E61"/>
    <w:rsid w:val="005E6B1F"/>
    <w:rsid w:val="006C600D"/>
    <w:rsid w:val="006C7A57"/>
    <w:rsid w:val="00777A17"/>
    <w:rsid w:val="007C2DBE"/>
    <w:rsid w:val="007C6EBE"/>
    <w:rsid w:val="007E4709"/>
    <w:rsid w:val="00817DF7"/>
    <w:rsid w:val="00856D1A"/>
    <w:rsid w:val="00863CFA"/>
    <w:rsid w:val="008666E3"/>
    <w:rsid w:val="008B3D7B"/>
    <w:rsid w:val="008D76F5"/>
    <w:rsid w:val="009C4833"/>
    <w:rsid w:val="009F46E9"/>
    <w:rsid w:val="009F6383"/>
    <w:rsid w:val="00A2357D"/>
    <w:rsid w:val="00A26911"/>
    <w:rsid w:val="00A86D28"/>
    <w:rsid w:val="00AC4FEF"/>
    <w:rsid w:val="00AE4725"/>
    <w:rsid w:val="00B11E14"/>
    <w:rsid w:val="00B2446E"/>
    <w:rsid w:val="00B53E0A"/>
    <w:rsid w:val="00B942B4"/>
    <w:rsid w:val="00C01852"/>
    <w:rsid w:val="00C21A74"/>
    <w:rsid w:val="00C245AE"/>
    <w:rsid w:val="00C3199C"/>
    <w:rsid w:val="00C43921"/>
    <w:rsid w:val="00C4737C"/>
    <w:rsid w:val="00C52992"/>
    <w:rsid w:val="00C53B49"/>
    <w:rsid w:val="00CA4CFE"/>
    <w:rsid w:val="00CB2E76"/>
    <w:rsid w:val="00D01333"/>
    <w:rsid w:val="00D05F0D"/>
    <w:rsid w:val="00D11619"/>
    <w:rsid w:val="00D14F90"/>
    <w:rsid w:val="00DC0A20"/>
    <w:rsid w:val="00DC6305"/>
    <w:rsid w:val="00DC64D8"/>
    <w:rsid w:val="00DE1DE3"/>
    <w:rsid w:val="00DE31C7"/>
    <w:rsid w:val="00DE72E6"/>
    <w:rsid w:val="00E35031"/>
    <w:rsid w:val="00E54111"/>
    <w:rsid w:val="00E74F8D"/>
    <w:rsid w:val="00E93469"/>
    <w:rsid w:val="00EA5081"/>
    <w:rsid w:val="00ED2D87"/>
    <w:rsid w:val="00F01E52"/>
    <w:rsid w:val="00F5702D"/>
    <w:rsid w:val="00F578B4"/>
    <w:rsid w:val="00F65705"/>
    <w:rsid w:val="00FD4497"/>
    <w:rsid w:val="00FE4B93"/>
    <w:rsid w:val="00FE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062B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DE3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4CFE"/>
    <w:pPr>
      <w:spacing w:after="200"/>
    </w:pPr>
    <w:rPr>
      <w:b/>
      <w:bCs/>
      <w:color w:val="4F81BD" w:themeColor="accent1"/>
      <w:szCs w:val="18"/>
    </w:rPr>
  </w:style>
  <w:style w:type="character" w:customStyle="1" w:styleId="CaptionChar">
    <w:name w:val="Caption Char"/>
    <w:link w:val="Caption"/>
    <w:uiPriority w:val="35"/>
    <w:locked/>
    <w:rsid w:val="00CA4CFE"/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CA4CF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A78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2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45E"/>
  </w:style>
  <w:style w:type="character" w:styleId="PageNumber">
    <w:name w:val="page number"/>
    <w:basedOn w:val="DefaultParagraphFont"/>
    <w:uiPriority w:val="99"/>
    <w:semiHidden/>
    <w:unhideWhenUsed/>
    <w:rsid w:val="0034245E"/>
  </w:style>
  <w:style w:type="paragraph" w:styleId="Header">
    <w:name w:val="header"/>
    <w:basedOn w:val="Normal"/>
    <w:link w:val="HeaderChar"/>
    <w:uiPriority w:val="99"/>
    <w:unhideWhenUsed/>
    <w:rsid w:val="00DE1D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DE3"/>
  </w:style>
  <w:style w:type="character" w:customStyle="1" w:styleId="Heading2Char">
    <w:name w:val="Heading 2 Char"/>
    <w:basedOn w:val="DefaultParagraphFont"/>
    <w:link w:val="Heading2"/>
    <w:uiPriority w:val="9"/>
    <w:rsid w:val="00DE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F4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6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46E9"/>
  </w:style>
  <w:style w:type="table" w:styleId="LightShading">
    <w:name w:val="Light Shading"/>
    <w:basedOn w:val="TableNormal"/>
    <w:uiPriority w:val="60"/>
    <w:rsid w:val="00B11E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11E1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DE3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4CFE"/>
    <w:pPr>
      <w:spacing w:after="200"/>
    </w:pPr>
    <w:rPr>
      <w:b/>
      <w:bCs/>
      <w:color w:val="4F81BD" w:themeColor="accent1"/>
      <w:szCs w:val="18"/>
    </w:rPr>
  </w:style>
  <w:style w:type="character" w:customStyle="1" w:styleId="CaptionChar">
    <w:name w:val="Caption Char"/>
    <w:link w:val="Caption"/>
    <w:uiPriority w:val="35"/>
    <w:locked/>
    <w:rsid w:val="00CA4CFE"/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CA4CF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A78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2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45E"/>
  </w:style>
  <w:style w:type="character" w:styleId="PageNumber">
    <w:name w:val="page number"/>
    <w:basedOn w:val="DefaultParagraphFont"/>
    <w:uiPriority w:val="99"/>
    <w:semiHidden/>
    <w:unhideWhenUsed/>
    <w:rsid w:val="0034245E"/>
  </w:style>
  <w:style w:type="paragraph" w:styleId="Header">
    <w:name w:val="header"/>
    <w:basedOn w:val="Normal"/>
    <w:link w:val="HeaderChar"/>
    <w:uiPriority w:val="99"/>
    <w:unhideWhenUsed/>
    <w:rsid w:val="00DE1D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DE3"/>
  </w:style>
  <w:style w:type="character" w:customStyle="1" w:styleId="Heading2Char">
    <w:name w:val="Heading 2 Char"/>
    <w:basedOn w:val="DefaultParagraphFont"/>
    <w:link w:val="Heading2"/>
    <w:uiPriority w:val="9"/>
    <w:rsid w:val="00DE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F4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6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46E9"/>
  </w:style>
  <w:style w:type="table" w:styleId="LightShading">
    <w:name w:val="Light Shading"/>
    <w:basedOn w:val="TableNormal"/>
    <w:uiPriority w:val="60"/>
    <w:rsid w:val="00B11E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11E1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51</Words>
  <Characters>9416</Characters>
  <Application>Microsoft Macintosh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References in the table are numbered according to the reference list in the full</vt:lpstr>
      <vt:lpstr>    References in the table are numbered according to the reference list in the full</vt:lpstr>
      <vt:lpstr>    </vt:lpstr>
    </vt:vector>
  </TitlesOfParts>
  <Company>P95</Company>
  <LinksUpToDate>false</LinksUpToDate>
  <CharactersWithSpaces>1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je Bollaerts</dc:creator>
  <cp:keywords/>
  <dc:description/>
  <cp:lastModifiedBy>Kaatje Bollaerts</cp:lastModifiedBy>
  <cp:revision>3</cp:revision>
  <cp:lastPrinted>2014-09-15T14:02:00Z</cp:lastPrinted>
  <dcterms:created xsi:type="dcterms:W3CDTF">2015-08-21T15:55:00Z</dcterms:created>
  <dcterms:modified xsi:type="dcterms:W3CDTF">2015-08-21T16:10:00Z</dcterms:modified>
</cp:coreProperties>
</file>